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C089AB" w14:textId="77777777" w:rsidR="009707F8" w:rsidRPr="00437D76" w:rsidRDefault="009707F8" w:rsidP="008952BD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5D6E13BA" w14:textId="03BBFEE9" w:rsidR="009707F8" w:rsidRPr="00437D76" w:rsidRDefault="00F54BAE" w:rsidP="00F54BAE">
      <w:pPr>
        <w:widowControl/>
        <w:jc w:val="right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  <w:bookmarkStart w:id="0" w:name="_Hlk53479031"/>
      <w:r w:rsidRPr="00437D76">
        <w:rPr>
          <w:rFonts w:ascii="ＭＳ ゴシック" w:eastAsia="ＭＳ ゴシック" w:hAnsi="ＭＳ ゴシック" w:cs="Times New Roman" w:hint="eastAsia"/>
          <w:color w:val="000000"/>
          <w:kern w:val="0"/>
          <w:sz w:val="21"/>
          <w:szCs w:val="21"/>
        </w:rPr>
        <w:t>研究日</w:t>
      </w:r>
      <w:r w:rsidR="00A01C7E"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  <w:t>year</w:t>
      </w:r>
      <w:r w:rsidRPr="00437D76"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  <w:t>/</w:t>
      </w:r>
      <w:r w:rsidR="00A01C7E">
        <w:rPr>
          <w:rFonts w:ascii="ＭＳ ゴシック" w:eastAsia="ＭＳ ゴシック" w:hAnsi="ＭＳ ゴシック" w:cs="Times New Roman" w:hint="eastAsia"/>
          <w:color w:val="000000"/>
          <w:kern w:val="0"/>
          <w:sz w:val="21"/>
          <w:szCs w:val="21"/>
        </w:rPr>
        <w:t>m</w:t>
      </w:r>
      <w:r w:rsidR="00A01C7E"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  <w:t>onth</w:t>
      </w:r>
      <w:r w:rsidRPr="00437D76"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  <w:t>/</w:t>
      </w:r>
      <w:r w:rsidR="00A01C7E">
        <w:rPr>
          <w:rFonts w:ascii="ＭＳ ゴシック" w:eastAsia="ＭＳ ゴシック" w:hAnsi="ＭＳ ゴシック" w:cs="Times New Roman" w:hint="eastAsia"/>
          <w:color w:val="000000"/>
          <w:kern w:val="0"/>
          <w:sz w:val="21"/>
          <w:szCs w:val="21"/>
        </w:rPr>
        <w:t>d</w:t>
      </w:r>
      <w:r w:rsidR="00A01C7E"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  <w:t>ay</w:t>
      </w:r>
      <w:bookmarkEnd w:id="0"/>
    </w:p>
    <w:p w14:paraId="7B7F879B" w14:textId="2CB79B19" w:rsidR="00F54BAE" w:rsidRPr="00437D76" w:rsidRDefault="00F54BAE" w:rsidP="00F54BAE">
      <w:pPr>
        <w:widowControl/>
        <w:wordWrap w:val="0"/>
        <w:jc w:val="right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  <w:r w:rsidRPr="00437D76"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  <w:t xml:space="preserve">ID                </w:t>
      </w:r>
    </w:p>
    <w:p w14:paraId="62F79FA9" w14:textId="77777777" w:rsidR="009707F8" w:rsidRPr="00437D76" w:rsidRDefault="009707F8" w:rsidP="008952BD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44F4F828" w14:textId="77777777" w:rsidR="00F54BAE" w:rsidRPr="00437D76" w:rsidRDefault="00F54BAE" w:rsidP="008952BD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04E0F266" w14:textId="77777777" w:rsidR="00F54BAE" w:rsidRPr="00437D76" w:rsidRDefault="00F54BAE" w:rsidP="008952BD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44BFDAB1" w14:textId="77777777" w:rsidR="00F54BAE" w:rsidRPr="00437D76" w:rsidRDefault="00F54BAE" w:rsidP="008952BD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0F359584" w14:textId="77777777" w:rsidR="00F54BAE" w:rsidRPr="00437D76" w:rsidRDefault="00F54BAE" w:rsidP="008952BD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15B59AEF" w14:textId="77777777" w:rsidR="00F54BAE" w:rsidRPr="00437D76" w:rsidRDefault="00F54BAE" w:rsidP="008952BD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73057C37" w14:textId="77777777" w:rsidR="00F54BAE" w:rsidRPr="00437D76" w:rsidRDefault="00F54BAE" w:rsidP="008952BD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347B4F6E" w14:textId="77777777" w:rsidR="00F54BAE" w:rsidRPr="00437D76" w:rsidRDefault="00F54BAE" w:rsidP="008952BD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7E80D399" w14:textId="680324A2" w:rsidR="00F54BAE" w:rsidRPr="00437D76" w:rsidRDefault="00F54BAE" w:rsidP="006D0752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  <w:r w:rsidRPr="00437D76">
        <w:rPr>
          <w:rFonts w:ascii="ＭＳ ゴシック" w:eastAsia="ＭＳ ゴシック" w:hAnsi="ＭＳ ゴシック" w:cs="Times New Roman" w:hint="eastAsia"/>
          <w:noProof/>
          <w:color w:val="000000"/>
          <w:kern w:val="0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5BA14420" wp14:editId="2098CDBB">
                <wp:simplePos x="0" y="0"/>
                <wp:positionH relativeFrom="column">
                  <wp:posOffset>699135</wp:posOffset>
                </wp:positionH>
                <wp:positionV relativeFrom="paragraph">
                  <wp:posOffset>92710</wp:posOffset>
                </wp:positionV>
                <wp:extent cx="5180965" cy="2284095"/>
                <wp:effectExtent l="25400" t="25400" r="26035" b="27305"/>
                <wp:wrapThrough wrapText="bothSides">
                  <wp:wrapPolygon edited="0">
                    <wp:start x="741" y="-240"/>
                    <wp:lineTo x="-106" y="-240"/>
                    <wp:lineTo x="-106" y="20177"/>
                    <wp:lineTo x="741" y="21618"/>
                    <wp:lineTo x="20755" y="21618"/>
                    <wp:lineTo x="20861" y="21618"/>
                    <wp:lineTo x="21603" y="19216"/>
                    <wp:lineTo x="21603" y="1922"/>
                    <wp:lineTo x="21285" y="240"/>
                    <wp:lineTo x="20755" y="-240"/>
                    <wp:lineTo x="741" y="-240"/>
                  </wp:wrapPolygon>
                </wp:wrapThrough>
                <wp:docPr id="4" name="角丸四角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0965" cy="2284095"/>
                        </a:xfrm>
                        <a:prstGeom prst="roundRect">
                          <a:avLst/>
                        </a:prstGeom>
                        <a:ln w="38100"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7678A1" w14:textId="4D180BA3" w:rsidR="00F54BAE" w:rsidRPr="00437D76" w:rsidRDefault="00F54BAE" w:rsidP="00F54BAE">
                            <w:pPr>
                              <w:widowControl/>
                              <w:jc w:val="center"/>
                              <w:rPr>
                                <w:rFonts w:ascii="ＭＳ ゴシック" w:eastAsia="ＭＳ ゴシック" w:hAnsi="ＭＳ ゴシック" w:cs="Times New Roman"/>
                                <w:b/>
                                <w:kern w:val="0"/>
                                <w:sz w:val="21"/>
                                <w:szCs w:val="21"/>
                              </w:rPr>
                            </w:pPr>
                            <w:r w:rsidRPr="00437D76">
                              <w:rPr>
                                <w:rFonts w:ascii="ＭＳ ゴシック" w:eastAsia="ＭＳ ゴシック" w:hAnsi="ＭＳ ゴシック" w:cs="Times New Roman" w:hint="eastAsia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研究</w:t>
                            </w:r>
                            <w:r w:rsidRPr="00437D76">
                              <w:rPr>
                                <w:rFonts w:ascii="ＭＳ ゴシック" w:eastAsia="ＭＳ ゴシック" w:hAnsi="ＭＳ ゴシック" w:cs="Times New Roman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にご参加いただき、ありがとうございます。</w:t>
                            </w:r>
                          </w:p>
                          <w:p w14:paraId="7CFE6A51" w14:textId="77777777" w:rsidR="00F54BAE" w:rsidRPr="00437D76" w:rsidRDefault="00F54BAE" w:rsidP="00F54BAE">
                            <w:pPr>
                              <w:widowControl/>
                              <w:jc w:val="left"/>
                              <w:rPr>
                                <w:rFonts w:ascii="ＭＳ ゴシック" w:eastAsia="ＭＳ ゴシック" w:hAnsi="ＭＳ ゴシック" w:cs="Times New Roman"/>
                                <w:b/>
                                <w:kern w:val="0"/>
                                <w:sz w:val="21"/>
                                <w:szCs w:val="21"/>
                              </w:rPr>
                            </w:pPr>
                          </w:p>
                          <w:p w14:paraId="47418E40" w14:textId="2D4E6770" w:rsidR="00F54BAE" w:rsidRPr="00437D76" w:rsidRDefault="00F54BAE" w:rsidP="00F54BAE">
                            <w:pPr>
                              <w:widowControl/>
                              <w:jc w:val="center"/>
                              <w:rPr>
                                <w:rFonts w:ascii="ＭＳ ゴシック" w:eastAsia="ＭＳ ゴシック" w:hAnsi="ＭＳ ゴシック" w:cs="Times New Roman"/>
                                <w:b/>
                                <w:kern w:val="0"/>
                                <w:sz w:val="21"/>
                                <w:szCs w:val="21"/>
                              </w:rPr>
                            </w:pPr>
                            <w:r w:rsidRPr="00437D76">
                              <w:rPr>
                                <w:rFonts w:ascii="ＭＳ ゴシック" w:eastAsia="ＭＳ ゴシック" w:hAnsi="ＭＳ ゴシック" w:cs="Times New Roman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質問紙は</w:t>
                            </w:r>
                            <w:r w:rsidR="008415E7" w:rsidRPr="00437D76">
                              <w:rPr>
                                <w:rFonts w:ascii="ＭＳ ゴシック" w:eastAsia="ＭＳ ゴシック" w:hAnsi="ＭＳ ゴシック" w:cs="ＭＳ 明朝" w:hint="eastAsia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8</w:t>
                            </w:r>
                            <w:r w:rsidRPr="00437D76">
                              <w:rPr>
                                <w:rFonts w:ascii="ＭＳ ゴシック" w:eastAsia="ＭＳ ゴシック" w:hAnsi="ＭＳ ゴシック" w:cs="Times New Roman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ページあり、所要時間は約20分です。</w:t>
                            </w:r>
                          </w:p>
                          <w:p w14:paraId="38FB0B96" w14:textId="77777777" w:rsidR="00F54BAE" w:rsidRPr="00437D76" w:rsidRDefault="00F54BAE" w:rsidP="00F54BAE">
                            <w:pPr>
                              <w:widowControl/>
                              <w:jc w:val="center"/>
                              <w:rPr>
                                <w:rFonts w:ascii="ＭＳ ゴシック" w:eastAsia="ＭＳ ゴシック" w:hAnsi="ＭＳ ゴシック" w:cs="Times New Roman"/>
                                <w:b/>
                                <w:kern w:val="0"/>
                                <w:sz w:val="21"/>
                                <w:szCs w:val="21"/>
                              </w:rPr>
                            </w:pPr>
                            <w:r w:rsidRPr="00437D76">
                              <w:rPr>
                                <w:rFonts w:ascii="ＭＳ ゴシック" w:eastAsia="ＭＳ ゴシック" w:hAnsi="ＭＳ ゴシック" w:cs="Times New Roman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説明を読んで頂き、ご回答をよろしくお願いいたします。</w:t>
                            </w:r>
                          </w:p>
                          <w:p w14:paraId="11F84745" w14:textId="77777777" w:rsidR="00F54BAE" w:rsidRPr="00437D76" w:rsidRDefault="00F54BAE" w:rsidP="00F54BAE">
                            <w:pPr>
                              <w:widowControl/>
                              <w:jc w:val="left"/>
                              <w:rPr>
                                <w:rFonts w:ascii="ＭＳ ゴシック" w:eastAsia="ＭＳ ゴシック" w:hAnsi="ＭＳ ゴシック" w:cs="Times New Roman"/>
                                <w:b/>
                                <w:kern w:val="0"/>
                                <w:sz w:val="21"/>
                                <w:szCs w:val="21"/>
                              </w:rPr>
                            </w:pPr>
                          </w:p>
                          <w:p w14:paraId="7DE8F555" w14:textId="77777777" w:rsidR="00BF1637" w:rsidRPr="00437D76" w:rsidRDefault="00F54BAE" w:rsidP="00F54BAE">
                            <w:pPr>
                              <w:widowControl/>
                              <w:jc w:val="center"/>
                              <w:rPr>
                                <w:rFonts w:ascii="ＭＳ ゴシック" w:eastAsia="ＭＳ ゴシック" w:hAnsi="ＭＳ ゴシック" w:cs="Times New Roman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 w:rsidRPr="00437D76">
                              <w:rPr>
                                <w:rFonts w:ascii="ＭＳ ゴシック" w:eastAsia="ＭＳ ゴシック" w:hAnsi="ＭＳ ゴシック" w:cs="Times New Roman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なお、この質問紙は</w:t>
                            </w:r>
                            <w:r w:rsidR="00BF1637" w:rsidRPr="00437D76">
                              <w:rPr>
                                <w:rFonts w:ascii="ＭＳ ゴシック" w:eastAsia="ＭＳ ゴシック" w:hAnsi="ＭＳ ゴシック" w:cs="Times New Roman" w:hint="eastAsia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、プログラムの内容に関すること、</w:t>
                            </w:r>
                          </w:p>
                          <w:p w14:paraId="7CD2EA5E" w14:textId="6D18B8C2" w:rsidR="00F54BAE" w:rsidRPr="00437D76" w:rsidRDefault="00F54BAE" w:rsidP="00F54BAE">
                            <w:pPr>
                              <w:widowControl/>
                              <w:jc w:val="center"/>
                              <w:rPr>
                                <w:rFonts w:ascii="ＭＳ ゴシック" w:eastAsia="ＭＳ ゴシック" w:hAnsi="ＭＳ ゴシック" w:cs="Times New Roman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 w:rsidRPr="00437D76">
                              <w:rPr>
                                <w:rFonts w:ascii="ＭＳ ゴシック" w:eastAsia="ＭＳ ゴシック" w:hAnsi="ＭＳ ゴシック" w:cs="Times New Roman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測定するホルモンに関連する内容</w:t>
                            </w:r>
                            <w:r w:rsidRPr="00437D76">
                              <w:rPr>
                                <w:rFonts w:ascii="ＭＳ ゴシック" w:eastAsia="ＭＳ ゴシック" w:hAnsi="ＭＳ ゴシック" w:cs="Times New Roman" w:hint="eastAsia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のみになっています。</w:t>
                            </w:r>
                          </w:p>
                          <w:p w14:paraId="23CFAEFA" w14:textId="77777777" w:rsidR="00F54BAE" w:rsidRPr="00437D76" w:rsidRDefault="00F54BAE" w:rsidP="00F54BAE">
                            <w:pPr>
                              <w:jc w:val="center"/>
                              <w:rPr>
                                <w:rFonts w:ascii="ＭＳ ゴシック" w:eastAsia="ＭＳ ゴシック" w:hAnsi="ＭＳ ゴシック"/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BA14420" id="角丸四角形 4" o:spid="_x0000_s1026" style="position:absolute;left:0;text-align:left;margin-left:55.05pt;margin-top:7.3pt;width:407.95pt;height:179.8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" fillcolor="white [3201]" strokecolor="#70ad47 [3209]" strokeweight="3pt">
                <v:stroke joinstyle="miter"/>
                <v:textbox>
                  <w:txbxContent>
                    <w:p w14:paraId="157678A1" w14:textId="4D180BA3" w:rsidR="00F54BAE" w:rsidRPr="00437D76" w:rsidRDefault="00F54BAE" w:rsidP="00F54BAE">
                      <w:pPr>
                        <w:widowControl/>
                        <w:jc w:val="center"/>
                        <w:rPr>
                          <w:rFonts w:ascii="ＭＳ ゴシック" w:eastAsia="ＭＳ ゴシック" w:hAnsi="ＭＳ ゴシック" w:cs="Times New Roman"/>
                          <w:b/>
                          <w:kern w:val="0"/>
                          <w:sz w:val="21"/>
                          <w:szCs w:val="21"/>
                        </w:rPr>
                      </w:pPr>
                      <w:r w:rsidRPr="00437D76">
                        <w:rPr>
                          <w:rFonts w:ascii="ＭＳ ゴシック" w:eastAsia="ＭＳ ゴシック" w:hAnsi="ＭＳ ゴシック" w:cs="Times New Roman" w:hint="eastAsia"/>
                          <w:b/>
                          <w:color w:val="000000"/>
                          <w:kern w:val="0"/>
                          <w:sz w:val="21"/>
                          <w:szCs w:val="21"/>
                        </w:rPr>
                        <w:t>研究</w:t>
                      </w:r>
                      <w:r w:rsidRPr="00437D76">
                        <w:rPr>
                          <w:rFonts w:ascii="ＭＳ ゴシック" w:eastAsia="ＭＳ ゴシック" w:hAnsi="ＭＳ ゴシック" w:cs="Times New Roman"/>
                          <w:b/>
                          <w:color w:val="000000"/>
                          <w:kern w:val="0"/>
                          <w:sz w:val="21"/>
                          <w:szCs w:val="21"/>
                        </w:rPr>
                        <w:t>にご参加いただき、ありがとうございます。</w:t>
                      </w:r>
                    </w:p>
                    <w:p w14:paraId="7CFE6A51" w14:textId="77777777" w:rsidR="00F54BAE" w:rsidRPr="00437D76" w:rsidRDefault="00F54BAE" w:rsidP="00F54BAE">
                      <w:pPr>
                        <w:widowControl/>
                        <w:jc w:val="left"/>
                        <w:rPr>
                          <w:rFonts w:ascii="ＭＳ ゴシック" w:eastAsia="ＭＳ ゴシック" w:hAnsi="ＭＳ ゴシック" w:cs="Times New Roman"/>
                          <w:b/>
                          <w:kern w:val="0"/>
                          <w:sz w:val="21"/>
                          <w:szCs w:val="21"/>
                        </w:rPr>
                      </w:pPr>
                    </w:p>
                    <w:p w14:paraId="47418E40" w14:textId="2D4E6770" w:rsidR="00F54BAE" w:rsidRPr="00437D76" w:rsidRDefault="00F54BAE" w:rsidP="00F54BAE">
                      <w:pPr>
                        <w:widowControl/>
                        <w:jc w:val="center"/>
                        <w:rPr>
                          <w:rFonts w:ascii="ＭＳ ゴシック" w:eastAsia="ＭＳ ゴシック" w:hAnsi="ＭＳ ゴシック" w:cs="Times New Roman"/>
                          <w:b/>
                          <w:kern w:val="0"/>
                          <w:sz w:val="21"/>
                          <w:szCs w:val="21"/>
                        </w:rPr>
                      </w:pPr>
                      <w:r w:rsidRPr="00437D76">
                        <w:rPr>
                          <w:rFonts w:ascii="ＭＳ ゴシック" w:eastAsia="ＭＳ ゴシック" w:hAnsi="ＭＳ ゴシック" w:cs="Times New Roman"/>
                          <w:b/>
                          <w:color w:val="000000"/>
                          <w:kern w:val="0"/>
                          <w:sz w:val="21"/>
                          <w:szCs w:val="21"/>
                        </w:rPr>
                        <w:t>質問紙は</w:t>
                      </w:r>
                      <w:r w:rsidR="008415E7" w:rsidRPr="00437D76">
                        <w:rPr>
                          <w:rFonts w:ascii="ＭＳ ゴシック" w:eastAsia="ＭＳ ゴシック" w:hAnsi="ＭＳ ゴシック" w:cs="ＭＳ 明朝" w:hint="eastAsia"/>
                          <w:b/>
                          <w:color w:val="000000"/>
                          <w:kern w:val="0"/>
                          <w:sz w:val="21"/>
                          <w:szCs w:val="21"/>
                        </w:rPr>
                        <w:t>8</w:t>
                      </w:r>
                      <w:r w:rsidRPr="00437D76">
                        <w:rPr>
                          <w:rFonts w:ascii="ＭＳ ゴシック" w:eastAsia="ＭＳ ゴシック" w:hAnsi="ＭＳ ゴシック" w:cs="Times New Roman"/>
                          <w:b/>
                          <w:color w:val="000000"/>
                          <w:kern w:val="0"/>
                          <w:sz w:val="21"/>
                          <w:szCs w:val="21"/>
                        </w:rPr>
                        <w:t>ページあり、所要時間は約20分です。</w:t>
                      </w:r>
                    </w:p>
                    <w:p w14:paraId="38FB0B96" w14:textId="77777777" w:rsidR="00F54BAE" w:rsidRPr="00437D76" w:rsidRDefault="00F54BAE" w:rsidP="00F54BAE">
                      <w:pPr>
                        <w:widowControl/>
                        <w:jc w:val="center"/>
                        <w:rPr>
                          <w:rFonts w:ascii="ＭＳ ゴシック" w:eastAsia="ＭＳ ゴシック" w:hAnsi="ＭＳ ゴシック" w:cs="Times New Roman"/>
                          <w:b/>
                          <w:kern w:val="0"/>
                          <w:sz w:val="21"/>
                          <w:szCs w:val="21"/>
                        </w:rPr>
                      </w:pPr>
                      <w:r w:rsidRPr="00437D76">
                        <w:rPr>
                          <w:rFonts w:ascii="ＭＳ ゴシック" w:eastAsia="ＭＳ ゴシック" w:hAnsi="ＭＳ ゴシック" w:cs="Times New Roman"/>
                          <w:b/>
                          <w:color w:val="000000"/>
                          <w:kern w:val="0"/>
                          <w:sz w:val="21"/>
                          <w:szCs w:val="21"/>
                        </w:rPr>
                        <w:t>説明を読んで頂き、ご回答をよろしくお願いいたします。</w:t>
                      </w:r>
                    </w:p>
                    <w:p w14:paraId="11F84745" w14:textId="77777777" w:rsidR="00F54BAE" w:rsidRPr="00437D76" w:rsidRDefault="00F54BAE" w:rsidP="00F54BAE">
                      <w:pPr>
                        <w:widowControl/>
                        <w:jc w:val="left"/>
                        <w:rPr>
                          <w:rFonts w:ascii="ＭＳ ゴシック" w:eastAsia="ＭＳ ゴシック" w:hAnsi="ＭＳ ゴシック" w:cs="Times New Roman"/>
                          <w:b/>
                          <w:kern w:val="0"/>
                          <w:sz w:val="21"/>
                          <w:szCs w:val="21"/>
                        </w:rPr>
                      </w:pPr>
                    </w:p>
                    <w:p w14:paraId="7DE8F555" w14:textId="77777777" w:rsidR="00BF1637" w:rsidRPr="00437D76" w:rsidRDefault="00F54BAE" w:rsidP="00F54BAE">
                      <w:pPr>
                        <w:widowControl/>
                        <w:jc w:val="center"/>
                        <w:rPr>
                          <w:rFonts w:ascii="ＭＳ ゴシック" w:eastAsia="ＭＳ ゴシック" w:hAnsi="ＭＳ ゴシック" w:cs="Times New Roman"/>
                          <w:b/>
                          <w:color w:val="000000"/>
                          <w:kern w:val="0"/>
                          <w:sz w:val="21"/>
                          <w:szCs w:val="21"/>
                        </w:rPr>
                      </w:pPr>
                      <w:r w:rsidRPr="00437D76">
                        <w:rPr>
                          <w:rFonts w:ascii="ＭＳ ゴシック" w:eastAsia="ＭＳ ゴシック" w:hAnsi="ＭＳ ゴシック" w:cs="Times New Roman"/>
                          <w:b/>
                          <w:color w:val="000000"/>
                          <w:kern w:val="0"/>
                          <w:sz w:val="21"/>
                          <w:szCs w:val="21"/>
                        </w:rPr>
                        <w:t>なお、この質問紙は</w:t>
                      </w:r>
                      <w:r w:rsidR="00BF1637" w:rsidRPr="00437D76">
                        <w:rPr>
                          <w:rFonts w:ascii="ＭＳ ゴシック" w:eastAsia="ＭＳ ゴシック" w:hAnsi="ＭＳ ゴシック" w:cs="Times New Roman" w:hint="eastAsia"/>
                          <w:b/>
                          <w:color w:val="000000"/>
                          <w:kern w:val="0"/>
                          <w:sz w:val="21"/>
                          <w:szCs w:val="21"/>
                        </w:rPr>
                        <w:t>、プログラムの内容に関すること、</w:t>
                      </w:r>
                    </w:p>
                    <w:p w14:paraId="7CD2EA5E" w14:textId="6D18B8C2" w:rsidR="00F54BAE" w:rsidRPr="00437D76" w:rsidRDefault="00F54BAE" w:rsidP="00F54BAE">
                      <w:pPr>
                        <w:widowControl/>
                        <w:jc w:val="center"/>
                        <w:rPr>
                          <w:rFonts w:ascii="ＭＳ ゴシック" w:eastAsia="ＭＳ ゴシック" w:hAnsi="ＭＳ ゴシック" w:cs="Times New Roman"/>
                          <w:b/>
                          <w:color w:val="000000"/>
                          <w:kern w:val="0"/>
                          <w:sz w:val="21"/>
                          <w:szCs w:val="21"/>
                        </w:rPr>
                      </w:pPr>
                      <w:r w:rsidRPr="00437D76">
                        <w:rPr>
                          <w:rFonts w:ascii="ＭＳ ゴシック" w:eastAsia="ＭＳ ゴシック" w:hAnsi="ＭＳ ゴシック" w:cs="Times New Roman"/>
                          <w:b/>
                          <w:color w:val="000000"/>
                          <w:kern w:val="0"/>
                          <w:sz w:val="21"/>
                          <w:szCs w:val="21"/>
                        </w:rPr>
                        <w:t>測定するホルモンに関連する内容</w:t>
                      </w:r>
                      <w:r w:rsidRPr="00437D76">
                        <w:rPr>
                          <w:rFonts w:ascii="ＭＳ ゴシック" w:eastAsia="ＭＳ ゴシック" w:hAnsi="ＭＳ ゴシック" w:cs="Times New Roman" w:hint="eastAsia"/>
                          <w:b/>
                          <w:color w:val="000000"/>
                          <w:kern w:val="0"/>
                          <w:sz w:val="21"/>
                          <w:szCs w:val="21"/>
                        </w:rPr>
                        <w:t>のみになっています。</w:t>
                      </w:r>
                    </w:p>
                    <w:p w14:paraId="23CFAEFA" w14:textId="77777777" w:rsidR="00F54BAE" w:rsidRPr="00437D76" w:rsidRDefault="00F54BAE" w:rsidP="00F54BAE">
                      <w:pPr>
                        <w:jc w:val="center"/>
                        <w:rPr>
                          <w:rFonts w:ascii="ＭＳ ゴシック" w:eastAsia="ＭＳ ゴシック" w:hAnsi="ＭＳ ゴシック"/>
                          <w:b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</w:p>
    <w:p w14:paraId="2F4295AF" w14:textId="77777777" w:rsidR="00F54BAE" w:rsidRPr="00437D76" w:rsidRDefault="00F54BAE" w:rsidP="006D0752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28753337" w14:textId="77777777" w:rsidR="00F54BAE" w:rsidRPr="00437D76" w:rsidRDefault="00F54BAE" w:rsidP="006D0752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333A9A40" w14:textId="77777777" w:rsidR="00F54BAE" w:rsidRPr="00437D76" w:rsidRDefault="00F54BAE" w:rsidP="006D0752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6A3C57D9" w14:textId="77777777" w:rsidR="00F54BAE" w:rsidRPr="00437D76" w:rsidRDefault="00F54BAE" w:rsidP="006D0752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28030E6E" w14:textId="77777777" w:rsidR="00F54BAE" w:rsidRPr="00437D76" w:rsidRDefault="00F54BAE" w:rsidP="006D0752">
      <w:pPr>
        <w:widowControl/>
        <w:jc w:val="center"/>
        <w:rPr>
          <w:rFonts w:ascii="ＭＳ ゴシック" w:eastAsia="ＭＳ ゴシック" w:hAnsi="ＭＳ ゴシック" w:cs="Times New Roman"/>
          <w:kern w:val="0"/>
          <w:sz w:val="21"/>
          <w:szCs w:val="21"/>
        </w:rPr>
      </w:pPr>
    </w:p>
    <w:p w14:paraId="3CAC55C3" w14:textId="77777777" w:rsidR="00CC1EA4" w:rsidRPr="00437D76" w:rsidRDefault="00CC1EA4" w:rsidP="006D0752">
      <w:pPr>
        <w:widowControl/>
        <w:jc w:val="center"/>
        <w:rPr>
          <w:rFonts w:ascii="ＭＳ ゴシック" w:eastAsia="ＭＳ ゴシック" w:hAnsi="ＭＳ ゴシック" w:cs="Times New Roman"/>
          <w:kern w:val="0"/>
          <w:sz w:val="21"/>
          <w:szCs w:val="21"/>
        </w:rPr>
      </w:pPr>
    </w:p>
    <w:p w14:paraId="3A62DB54" w14:textId="77777777" w:rsidR="00CC1EA4" w:rsidRPr="00437D76" w:rsidRDefault="00CC1EA4" w:rsidP="006D0752">
      <w:pPr>
        <w:widowControl/>
        <w:jc w:val="center"/>
        <w:rPr>
          <w:rFonts w:ascii="ＭＳ ゴシック" w:eastAsia="ＭＳ ゴシック" w:hAnsi="ＭＳ ゴシック" w:cs="Times New Roman"/>
          <w:kern w:val="0"/>
          <w:sz w:val="21"/>
          <w:szCs w:val="21"/>
        </w:rPr>
      </w:pPr>
    </w:p>
    <w:p w14:paraId="7D84F5E9" w14:textId="77777777" w:rsidR="00CC1EA4" w:rsidRPr="00437D76" w:rsidRDefault="00CC1EA4" w:rsidP="006D0752">
      <w:pPr>
        <w:widowControl/>
        <w:jc w:val="center"/>
        <w:rPr>
          <w:rFonts w:ascii="ＭＳ ゴシック" w:eastAsia="ＭＳ ゴシック" w:hAnsi="ＭＳ ゴシック" w:cs="Times New Roman"/>
          <w:kern w:val="0"/>
          <w:sz w:val="21"/>
          <w:szCs w:val="21"/>
        </w:rPr>
      </w:pPr>
    </w:p>
    <w:p w14:paraId="70DAE806" w14:textId="77777777" w:rsidR="00CC1EA4" w:rsidRPr="00437D76" w:rsidRDefault="00CC1EA4" w:rsidP="006D0752">
      <w:pPr>
        <w:widowControl/>
        <w:jc w:val="center"/>
        <w:rPr>
          <w:rFonts w:ascii="ＭＳ ゴシック" w:eastAsia="ＭＳ ゴシック" w:hAnsi="ＭＳ ゴシック" w:cs="Times New Roman"/>
          <w:kern w:val="0"/>
          <w:sz w:val="21"/>
          <w:szCs w:val="21"/>
        </w:rPr>
      </w:pPr>
    </w:p>
    <w:p w14:paraId="19041C1A" w14:textId="77777777" w:rsidR="00CC1EA4" w:rsidRPr="00437D76" w:rsidRDefault="00CC1EA4" w:rsidP="006D0752">
      <w:pPr>
        <w:widowControl/>
        <w:jc w:val="center"/>
        <w:rPr>
          <w:rFonts w:ascii="ＭＳ ゴシック" w:eastAsia="ＭＳ ゴシック" w:hAnsi="ＭＳ ゴシック" w:cs="Times New Roman"/>
          <w:kern w:val="0"/>
          <w:sz w:val="21"/>
          <w:szCs w:val="21"/>
        </w:rPr>
      </w:pPr>
    </w:p>
    <w:p w14:paraId="33CEABEE" w14:textId="77777777" w:rsidR="00CC1EA4" w:rsidRPr="00437D76" w:rsidRDefault="00CC1EA4" w:rsidP="006D0752">
      <w:pPr>
        <w:widowControl/>
        <w:jc w:val="center"/>
        <w:rPr>
          <w:rFonts w:ascii="ＭＳ ゴシック" w:eastAsia="ＭＳ ゴシック" w:hAnsi="ＭＳ ゴシック" w:cs="Times New Roman"/>
          <w:kern w:val="0"/>
          <w:sz w:val="21"/>
          <w:szCs w:val="21"/>
        </w:rPr>
        <w:sectPr w:rsidR="00CC1EA4" w:rsidRPr="00437D76" w:rsidSect="009C09DB">
          <w:headerReference w:type="default" r:id="rId6"/>
          <w:footerReference w:type="even" r:id="rId7"/>
          <w:headerReference w:type="first" r:id="rId8"/>
          <w:pgSz w:w="11900" w:h="16840"/>
          <w:pgMar w:top="1440" w:right="1080" w:bottom="1440" w:left="1080" w:header="851" w:footer="992" w:gutter="0"/>
          <w:cols w:space="425"/>
          <w:titlePg/>
          <w:docGrid w:type="lines" w:linePitch="400"/>
        </w:sectPr>
      </w:pPr>
    </w:p>
    <w:p w14:paraId="0588AD16" w14:textId="2F335742" w:rsidR="005A5201" w:rsidRPr="00437D76" w:rsidRDefault="00685CB7" w:rsidP="00437D76">
      <w:pPr>
        <w:widowControl/>
        <w:ind w:left="422" w:hangingChars="200" w:hanging="422"/>
        <w:jc w:val="left"/>
        <w:rPr>
          <w:rFonts w:ascii="ＭＳ ゴシック" w:eastAsia="ＭＳ ゴシック" w:hAnsi="ＭＳ ゴシック"/>
          <w:sz w:val="21"/>
          <w:szCs w:val="21"/>
        </w:rPr>
      </w:pPr>
      <w:r w:rsidRPr="000D0D2F">
        <w:rPr>
          <w:rFonts w:ascii="ＭＳ ゴシック" w:eastAsia="ＭＳ ゴシック" w:hAnsi="ＭＳ ゴシック" w:hint="eastAsia"/>
          <w:b/>
          <w:bCs/>
          <w:sz w:val="21"/>
          <w:szCs w:val="21"/>
        </w:rPr>
        <w:lastRenderedPageBreak/>
        <w:t>Ⅰ</w:t>
      </w:r>
      <w:r w:rsidR="000777AD" w:rsidRPr="000D0D2F">
        <w:rPr>
          <w:rFonts w:ascii="ＭＳ ゴシック" w:eastAsia="ＭＳ ゴシック" w:hAnsi="ＭＳ ゴシック" w:hint="eastAsia"/>
          <w:b/>
          <w:bCs/>
          <w:sz w:val="21"/>
          <w:szCs w:val="21"/>
        </w:rPr>
        <w:t>．</w:t>
      </w:r>
      <w:r w:rsidR="00443B4F" w:rsidRPr="00437D76">
        <w:rPr>
          <w:rFonts w:ascii="ＭＳ ゴシック" w:eastAsia="ＭＳ ゴシック" w:hAnsi="ＭＳ ゴシック" w:hint="eastAsia"/>
          <w:sz w:val="21"/>
          <w:szCs w:val="21"/>
        </w:rPr>
        <w:t>あなたご自身のことについて、以下の質問にご記入をお願いいたします。選択肢があるものに関しては、あてはまる数字を◯で囲んでください。</w:t>
      </w:r>
    </w:p>
    <w:tbl>
      <w:tblPr>
        <w:tblStyle w:val="a8"/>
        <w:tblW w:w="9966" w:type="dxa"/>
        <w:tblLook w:val="04A0" w:firstRow="1" w:lastRow="0" w:firstColumn="1" w:lastColumn="0" w:noHBand="0" w:noVBand="1"/>
      </w:tblPr>
      <w:tblGrid>
        <w:gridCol w:w="6230"/>
        <w:gridCol w:w="3736"/>
      </w:tblGrid>
      <w:tr w:rsidR="005A5201" w:rsidRPr="00437D76" w14:paraId="229B23F3" w14:textId="77777777" w:rsidTr="008A52A7">
        <w:tc>
          <w:tcPr>
            <w:tcW w:w="6230" w:type="dxa"/>
          </w:tcPr>
          <w:p w14:paraId="484A30DC" w14:textId="77EB48F9" w:rsidR="005A5201" w:rsidRPr="00437D76" w:rsidRDefault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1. 分娩予定日</w:t>
            </w:r>
          </w:p>
        </w:tc>
        <w:tc>
          <w:tcPr>
            <w:tcW w:w="3736" w:type="dxa"/>
          </w:tcPr>
          <w:p w14:paraId="6141565D" w14:textId="245EEA79" w:rsidR="005A5201" w:rsidRPr="00437D76" w:rsidRDefault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 xml:space="preserve">　　　　月　　日</w:t>
            </w:r>
          </w:p>
        </w:tc>
      </w:tr>
      <w:tr w:rsidR="005A5201" w:rsidRPr="00437D76" w14:paraId="48B7CE5F" w14:textId="77777777" w:rsidTr="00C82F22">
        <w:trPr>
          <w:trHeight w:val="521"/>
        </w:trPr>
        <w:tc>
          <w:tcPr>
            <w:tcW w:w="6230" w:type="dxa"/>
          </w:tcPr>
          <w:p w14:paraId="34BEE5EA" w14:textId="0532251D" w:rsidR="00C82F22" w:rsidRPr="00437D76" w:rsidRDefault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2. 今日の妊娠週数</w:t>
            </w:r>
          </w:p>
        </w:tc>
        <w:tc>
          <w:tcPr>
            <w:tcW w:w="3736" w:type="dxa"/>
          </w:tcPr>
          <w:p w14:paraId="1A87042C" w14:textId="7585442A" w:rsidR="005A5201" w:rsidRPr="00437D76" w:rsidRDefault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 xml:space="preserve">　　　　週　　日</w:t>
            </w:r>
          </w:p>
        </w:tc>
      </w:tr>
      <w:tr w:rsidR="00C82F22" w:rsidRPr="00437D76" w14:paraId="151DF36B" w14:textId="77777777" w:rsidTr="008A52A7">
        <w:trPr>
          <w:trHeight w:val="674"/>
        </w:trPr>
        <w:tc>
          <w:tcPr>
            <w:tcW w:w="6230" w:type="dxa"/>
          </w:tcPr>
          <w:p w14:paraId="4491E4A0" w14:textId="0A7828A7" w:rsidR="00C82F22" w:rsidRPr="00437D76" w:rsidRDefault="00C82F22" w:rsidP="00C82F22">
            <w:pPr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3</w:t>
            </w: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．お腹の赤ちゃんの性別</w:t>
            </w:r>
          </w:p>
        </w:tc>
        <w:tc>
          <w:tcPr>
            <w:tcW w:w="3736" w:type="dxa"/>
          </w:tcPr>
          <w:p w14:paraId="5C2D5E1A" w14:textId="77777777" w:rsidR="00C82F22" w:rsidRPr="00437D76" w:rsidRDefault="00C82F22" w:rsidP="00C82F22">
            <w:pPr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①　男の子</w:t>
            </w:r>
          </w:p>
          <w:p w14:paraId="2264FBAB" w14:textId="77777777" w:rsidR="00C82F22" w:rsidRPr="00437D76" w:rsidRDefault="00C82F22" w:rsidP="00C82F22">
            <w:pPr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②　女の子</w:t>
            </w:r>
          </w:p>
          <w:p w14:paraId="63646E66" w14:textId="4520D8C5" w:rsidR="00C82F22" w:rsidRPr="00437D76" w:rsidRDefault="00C82F22" w:rsidP="00C82F22">
            <w:pPr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 xml:space="preserve">③　</w:t>
            </w:r>
            <w:r w:rsidR="001653AC"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知りたいが、まだ知らない</w:t>
            </w:r>
          </w:p>
          <w:p w14:paraId="2BFC9CF3" w14:textId="2C278840" w:rsidR="00C82F22" w:rsidRPr="00437D76" w:rsidRDefault="00C82F22" w:rsidP="001653AC">
            <w:pPr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④　生まれ</w:t>
            </w:r>
            <w:r w:rsidR="001653AC"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てからの楽しみ</w:t>
            </w:r>
          </w:p>
        </w:tc>
      </w:tr>
      <w:tr w:rsidR="005A5201" w:rsidRPr="00437D76" w14:paraId="35EC8142" w14:textId="77777777" w:rsidTr="008A52A7">
        <w:tc>
          <w:tcPr>
            <w:tcW w:w="6230" w:type="dxa"/>
          </w:tcPr>
          <w:p w14:paraId="4E74E9CD" w14:textId="15F9C0DD" w:rsidR="005A5201" w:rsidRPr="00437D76" w:rsidRDefault="001653AC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4</w:t>
            </w:r>
            <w:r w:rsidR="005A5201"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. 身長</w:t>
            </w:r>
          </w:p>
        </w:tc>
        <w:tc>
          <w:tcPr>
            <w:tcW w:w="3736" w:type="dxa"/>
          </w:tcPr>
          <w:p w14:paraId="763A4EC3" w14:textId="38E08885" w:rsidR="005A5201" w:rsidRPr="00437D76" w:rsidRDefault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 xml:space="preserve">　　　　　　　　</w:t>
            </w: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cm</w:t>
            </w:r>
          </w:p>
        </w:tc>
      </w:tr>
      <w:tr w:rsidR="005A5201" w:rsidRPr="00437D76" w14:paraId="2D0A6366" w14:textId="77777777" w:rsidTr="008A52A7">
        <w:tc>
          <w:tcPr>
            <w:tcW w:w="6230" w:type="dxa"/>
          </w:tcPr>
          <w:p w14:paraId="4D27828A" w14:textId="2C19F299" w:rsidR="005A5201" w:rsidRPr="00437D76" w:rsidRDefault="001653AC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5</w:t>
            </w:r>
            <w:r w:rsidR="005A5201"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. 最近の妊婦健診での体重</w:t>
            </w:r>
          </w:p>
        </w:tc>
        <w:tc>
          <w:tcPr>
            <w:tcW w:w="3736" w:type="dxa"/>
          </w:tcPr>
          <w:p w14:paraId="7FC7BF7F" w14:textId="39B58F2A" w:rsidR="005A5201" w:rsidRPr="00437D76" w:rsidRDefault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 xml:space="preserve">　　　　　　　　</w:t>
            </w: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Kg</w:t>
            </w:r>
          </w:p>
        </w:tc>
      </w:tr>
      <w:tr w:rsidR="005A5201" w:rsidRPr="00437D76" w14:paraId="789F80B2" w14:textId="77777777" w:rsidTr="008A52A7">
        <w:tc>
          <w:tcPr>
            <w:tcW w:w="6230" w:type="dxa"/>
          </w:tcPr>
          <w:p w14:paraId="02940811" w14:textId="1C25541E" w:rsidR="005A5201" w:rsidRPr="00437D76" w:rsidRDefault="001653AC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6</w:t>
            </w:r>
            <w:r w:rsidR="005A5201"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. 年齢</w:t>
            </w:r>
          </w:p>
        </w:tc>
        <w:tc>
          <w:tcPr>
            <w:tcW w:w="3736" w:type="dxa"/>
          </w:tcPr>
          <w:p w14:paraId="040616A6" w14:textId="0EBED9B6" w:rsidR="005A5201" w:rsidRPr="00437D76" w:rsidRDefault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 xml:space="preserve">　　　　　　　　歳</w:t>
            </w:r>
          </w:p>
        </w:tc>
      </w:tr>
      <w:tr w:rsidR="005A5201" w:rsidRPr="00437D76" w14:paraId="23B9E165" w14:textId="77777777" w:rsidTr="008A52A7">
        <w:tc>
          <w:tcPr>
            <w:tcW w:w="6230" w:type="dxa"/>
          </w:tcPr>
          <w:p w14:paraId="1A192BD0" w14:textId="52F3C8B8" w:rsidR="005A5201" w:rsidRPr="00437D76" w:rsidRDefault="001653AC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7</w:t>
            </w:r>
            <w:r w:rsidR="005A5201"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. 婚姻状態</w:t>
            </w:r>
          </w:p>
        </w:tc>
        <w:tc>
          <w:tcPr>
            <w:tcW w:w="3736" w:type="dxa"/>
          </w:tcPr>
          <w:p w14:paraId="458AAB88" w14:textId="77777777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①　既婚</w:t>
            </w:r>
          </w:p>
          <w:p w14:paraId="52B27831" w14:textId="73E3572C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②　未婚</w:t>
            </w:r>
          </w:p>
        </w:tc>
      </w:tr>
      <w:tr w:rsidR="005A5201" w:rsidRPr="00437D76" w14:paraId="26019C15" w14:textId="77777777" w:rsidTr="008A52A7">
        <w:tc>
          <w:tcPr>
            <w:tcW w:w="6230" w:type="dxa"/>
          </w:tcPr>
          <w:p w14:paraId="2D08A141" w14:textId="4BEB9AE3" w:rsidR="005A5201" w:rsidRPr="00437D76" w:rsidRDefault="001653AC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8</w:t>
            </w:r>
            <w:r w:rsidR="005A5201"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. パートナーとの同居</w:t>
            </w:r>
          </w:p>
        </w:tc>
        <w:tc>
          <w:tcPr>
            <w:tcW w:w="3736" w:type="dxa"/>
          </w:tcPr>
          <w:p w14:paraId="4C20C842" w14:textId="77777777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①　同居</w:t>
            </w:r>
          </w:p>
          <w:p w14:paraId="3F1F11FB" w14:textId="20AF69A4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②　別居</w:t>
            </w:r>
          </w:p>
        </w:tc>
      </w:tr>
      <w:tr w:rsidR="005A5201" w:rsidRPr="00437D76" w14:paraId="77B2EA39" w14:textId="77777777" w:rsidTr="008A52A7">
        <w:tc>
          <w:tcPr>
            <w:tcW w:w="6230" w:type="dxa"/>
          </w:tcPr>
          <w:p w14:paraId="26CD9990" w14:textId="60C728C4" w:rsidR="005A5201" w:rsidRPr="00437D76" w:rsidRDefault="001653AC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9</w:t>
            </w:r>
            <w:r w:rsidR="005A5201"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. 今回の妊娠は初めての妊娠ですか？</w:t>
            </w:r>
          </w:p>
        </w:tc>
        <w:tc>
          <w:tcPr>
            <w:tcW w:w="3736" w:type="dxa"/>
          </w:tcPr>
          <w:p w14:paraId="1FF01EBA" w14:textId="77777777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①　はい</w:t>
            </w:r>
          </w:p>
          <w:p w14:paraId="3888EB2D" w14:textId="59D789D4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②　いいえ</w:t>
            </w:r>
          </w:p>
        </w:tc>
      </w:tr>
      <w:tr w:rsidR="005A5201" w:rsidRPr="00437D76" w14:paraId="4AAF2895" w14:textId="77777777" w:rsidTr="008A52A7">
        <w:tc>
          <w:tcPr>
            <w:tcW w:w="6230" w:type="dxa"/>
          </w:tcPr>
          <w:p w14:paraId="4C794BF0" w14:textId="1FE61970" w:rsidR="005A5201" w:rsidRPr="00437D76" w:rsidRDefault="001653AC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10</w:t>
            </w:r>
            <w:r w:rsidR="005A5201"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. あなたに、弟もしくは妹はいますか？</w:t>
            </w:r>
          </w:p>
        </w:tc>
        <w:tc>
          <w:tcPr>
            <w:tcW w:w="3736" w:type="dxa"/>
          </w:tcPr>
          <w:p w14:paraId="3CE274AC" w14:textId="77777777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①　いる</w:t>
            </w:r>
          </w:p>
          <w:p w14:paraId="646325D4" w14:textId="56A2C5BF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②　いない</w:t>
            </w:r>
          </w:p>
        </w:tc>
      </w:tr>
      <w:tr w:rsidR="005A5201" w:rsidRPr="00437D76" w14:paraId="25DC05CB" w14:textId="77777777" w:rsidTr="008A52A7">
        <w:tc>
          <w:tcPr>
            <w:tcW w:w="6230" w:type="dxa"/>
          </w:tcPr>
          <w:p w14:paraId="002AA3C5" w14:textId="5F21A4AD" w:rsidR="005A5201" w:rsidRPr="00437D76" w:rsidRDefault="001653AC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11</w:t>
            </w:r>
            <w:r w:rsidR="005A5201"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. あなたは今まで、赤ちゃんのお世話をしたことが</w:t>
            </w:r>
          </w:p>
          <w:p w14:paraId="3CB4AB8E" w14:textId="7ED96579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 xml:space="preserve">　　ありますか？</w:t>
            </w:r>
          </w:p>
        </w:tc>
        <w:tc>
          <w:tcPr>
            <w:tcW w:w="3736" w:type="dxa"/>
          </w:tcPr>
          <w:p w14:paraId="735A5885" w14:textId="635FA1BF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①　ある</w:t>
            </w:r>
            <w:r w:rsidR="007423E7"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 xml:space="preserve">　≫≫</w:t>
            </w: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 xml:space="preserve">≫≫≫≫≫≫　</w:t>
            </w:r>
            <w:r w:rsidR="00437D76"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1</w:t>
            </w:r>
            <w:r w:rsidR="00437D76"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2</w:t>
            </w: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.</w:t>
            </w: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へ</w:t>
            </w:r>
          </w:p>
          <w:p w14:paraId="7A262EBD" w14:textId="32D6EBBF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②　ない</w:t>
            </w:r>
            <w:r w:rsidR="007423E7"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 xml:space="preserve">　</w:t>
            </w: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 xml:space="preserve">≫≫≫≫≫≫≫≫　</w:t>
            </w:r>
            <w:r w:rsidR="00437D76"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1</w:t>
            </w:r>
            <w:r w:rsidR="00437D76"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3</w:t>
            </w: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.</w:t>
            </w: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へ</w:t>
            </w:r>
          </w:p>
        </w:tc>
      </w:tr>
      <w:tr w:rsidR="005A5201" w:rsidRPr="00437D76" w14:paraId="79E10B62" w14:textId="77777777" w:rsidTr="008A52A7">
        <w:tc>
          <w:tcPr>
            <w:tcW w:w="6230" w:type="dxa"/>
          </w:tcPr>
          <w:p w14:paraId="374F4A6B" w14:textId="20D378EF" w:rsidR="005A5201" w:rsidRPr="00437D76" w:rsidRDefault="008A52A7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1</w:t>
            </w:r>
            <w:r w:rsidR="001653AC"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2</w:t>
            </w:r>
            <w:r w:rsidR="005A5201"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-1. 誰のお世話をしましたか？</w:t>
            </w:r>
          </w:p>
          <w:p w14:paraId="04D6FD6A" w14:textId="77E6CA67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 xml:space="preserve">　　　＊複数回答可</w:t>
            </w:r>
          </w:p>
        </w:tc>
        <w:tc>
          <w:tcPr>
            <w:tcW w:w="3736" w:type="dxa"/>
          </w:tcPr>
          <w:p w14:paraId="6464F5C1" w14:textId="77777777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①　弟や妹</w:t>
            </w:r>
          </w:p>
          <w:p w14:paraId="1034CCF3" w14:textId="77777777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②　親戚の子ども</w:t>
            </w:r>
          </w:p>
          <w:p w14:paraId="54A745F7" w14:textId="77777777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③　近所の子ども</w:t>
            </w:r>
          </w:p>
          <w:p w14:paraId="3033FDB5" w14:textId="77777777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④　友人の子ども</w:t>
            </w:r>
          </w:p>
          <w:p w14:paraId="46C4759E" w14:textId="68CFF70E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⑤　その他（　　　　　　　）</w:t>
            </w:r>
          </w:p>
        </w:tc>
      </w:tr>
      <w:tr w:rsidR="005A5201" w:rsidRPr="00437D76" w14:paraId="36CE354F" w14:textId="77777777" w:rsidTr="008A52A7">
        <w:tc>
          <w:tcPr>
            <w:tcW w:w="6230" w:type="dxa"/>
          </w:tcPr>
          <w:p w14:paraId="32EFC4FB" w14:textId="200AE3F4" w:rsidR="005A5201" w:rsidRPr="00437D76" w:rsidRDefault="008A52A7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1</w:t>
            </w:r>
            <w:r w:rsidR="001653AC"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2</w:t>
            </w:r>
            <w:r w:rsidR="005A5201"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-2. どのようなお世話をしましたか？</w:t>
            </w:r>
          </w:p>
          <w:p w14:paraId="497E9866" w14:textId="3364A0AF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 xml:space="preserve">　　　＊複数回答可</w:t>
            </w:r>
          </w:p>
        </w:tc>
        <w:tc>
          <w:tcPr>
            <w:tcW w:w="3736" w:type="dxa"/>
          </w:tcPr>
          <w:p w14:paraId="17CF40B7" w14:textId="77777777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①　抱っこ・おんぶ</w:t>
            </w:r>
          </w:p>
          <w:p w14:paraId="04F25D43" w14:textId="77777777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②　おむつを替える</w:t>
            </w:r>
          </w:p>
          <w:p w14:paraId="60F09054" w14:textId="77777777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③　ミルクを飲ませる</w:t>
            </w:r>
          </w:p>
          <w:p w14:paraId="07DDE12D" w14:textId="77777777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④　お風呂に入れる</w:t>
            </w:r>
          </w:p>
          <w:p w14:paraId="66143C15" w14:textId="77777777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⑤　あやす・遊ぶ</w:t>
            </w:r>
          </w:p>
          <w:p w14:paraId="12B629D4" w14:textId="77777777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⑥　その他（　　　　　　　）</w:t>
            </w:r>
          </w:p>
          <w:p w14:paraId="775E5E65" w14:textId="77777777" w:rsidR="006A6CD3" w:rsidRDefault="006A6CD3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</w:p>
          <w:p w14:paraId="18A96D2E" w14:textId="0FD19C1B" w:rsidR="00437D76" w:rsidRPr="00437D76" w:rsidRDefault="00437D76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</w:p>
        </w:tc>
      </w:tr>
      <w:tr w:rsidR="005A5201" w:rsidRPr="00437D76" w14:paraId="7E96ECB0" w14:textId="77777777" w:rsidTr="008A52A7">
        <w:tc>
          <w:tcPr>
            <w:tcW w:w="6230" w:type="dxa"/>
          </w:tcPr>
          <w:p w14:paraId="1FDFE900" w14:textId="5D2C28CF" w:rsidR="005A5201" w:rsidRPr="00437D76" w:rsidRDefault="008A52A7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lastRenderedPageBreak/>
              <w:t>1</w:t>
            </w:r>
            <w:r w:rsidR="001653AC"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2</w:t>
            </w:r>
            <w:r w:rsidR="005A5201"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-3. お世話の頻度はどれくらいでしたか？</w:t>
            </w:r>
          </w:p>
        </w:tc>
        <w:tc>
          <w:tcPr>
            <w:tcW w:w="3736" w:type="dxa"/>
          </w:tcPr>
          <w:p w14:paraId="79D2C4FA" w14:textId="77777777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 xml:space="preserve">①　</w:t>
            </w: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1回だけ</w:t>
            </w:r>
          </w:p>
          <w:p w14:paraId="25DBB36B" w14:textId="77777777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②　月に</w:t>
            </w: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1</w:t>
            </w: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〜</w:t>
            </w: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2回</w:t>
            </w:r>
          </w:p>
          <w:p w14:paraId="787EC870" w14:textId="77777777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③　週に</w:t>
            </w: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1</w:t>
            </w: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〜</w:t>
            </w: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2回</w:t>
            </w:r>
          </w:p>
          <w:p w14:paraId="32DC7636" w14:textId="77777777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④　週に</w:t>
            </w: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3</w:t>
            </w: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〜</w:t>
            </w: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4回</w:t>
            </w:r>
          </w:p>
          <w:p w14:paraId="6BFA5B8C" w14:textId="4EAFC378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⑤　毎日</w:t>
            </w:r>
          </w:p>
        </w:tc>
      </w:tr>
      <w:tr w:rsidR="005A5201" w:rsidRPr="00437D76" w14:paraId="3B9B6844" w14:textId="77777777" w:rsidTr="008A52A7">
        <w:tc>
          <w:tcPr>
            <w:tcW w:w="6230" w:type="dxa"/>
          </w:tcPr>
          <w:p w14:paraId="7F030C40" w14:textId="0A113524" w:rsidR="005A5201" w:rsidRPr="00437D76" w:rsidRDefault="001653AC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13</w:t>
            </w:r>
            <w:r w:rsidR="005A5201"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. 「赤ちゃん」はどのようなイメージですか？</w:t>
            </w:r>
          </w:p>
        </w:tc>
        <w:tc>
          <w:tcPr>
            <w:tcW w:w="3736" w:type="dxa"/>
          </w:tcPr>
          <w:p w14:paraId="32F9FE3E" w14:textId="7F9CA521" w:rsidR="005A5201" w:rsidRPr="00437D76" w:rsidRDefault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5A47841" wp14:editId="52FE794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0857</wp:posOffset>
                      </wp:positionV>
                      <wp:extent cx="2209800" cy="1268095"/>
                      <wp:effectExtent l="0" t="0" r="19050" b="27305"/>
                      <wp:wrapThrough wrapText="bothSides">
                        <wp:wrapPolygon edited="0">
                          <wp:start x="931" y="0"/>
                          <wp:lineTo x="0" y="1622"/>
                          <wp:lineTo x="0" y="19794"/>
                          <wp:lineTo x="186" y="20767"/>
                          <wp:lineTo x="931" y="21741"/>
                          <wp:lineTo x="20669" y="21741"/>
                          <wp:lineTo x="21414" y="20767"/>
                          <wp:lineTo x="21600" y="19794"/>
                          <wp:lineTo x="21600" y="1622"/>
                          <wp:lineTo x="20669" y="0"/>
                          <wp:lineTo x="931" y="0"/>
                        </wp:wrapPolygon>
                      </wp:wrapThrough>
                      <wp:docPr id="10" name="大かっこ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0" cy="1268095"/>
                              </a:xfrm>
                              <a:prstGeom prst="bracketPair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10639BF3" w14:textId="77777777" w:rsidR="00CE6B4A" w:rsidRDefault="00CE6B4A" w:rsidP="00CE6B4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5A47841" id="_x0000_t185" coordsize="21600,21600" o:spt="185" adj="3600" path="m@0,nfqx0@0l0@2qy@0,21600em@1,nfqx21600@0l21600@2qy@1,21600em@0,nsqx0@0l0@2qy@0,21600l@1,21600qx21600@2l21600@0qy@1,xe" filled="f">
                      <v:formulas>
                        <v:f eqn="val #0"/>
                        <v:f eqn="sum width 0 #0"/>
                        <v:f eqn="sum height 0 #0"/>
                        <v:f eqn="prod @0 2929 10000"/>
                        <v:f eqn="sum width 0 @3"/>
                        <v:f eqn="sum height 0 @3"/>
                        <v:f eqn="val width"/>
                        <v:f eqn="val height"/>
                        <v:f eqn="prod width 1 2"/>
                        <v:f eqn="prod height 1 2"/>
                      </v:formulas>
                      <v:path o:extrusionok="f" gradientshapeok="t" limo="10800,10800" o:connecttype="custom" o:connectlocs="@8,0;0,@9;@8,@7;@6,@9" textboxrect="@3,@3,@4,@5"/>
                      <v:handles>
                        <v:h position="#0,topLeft" switch="" xrange="0,10800"/>
                      </v:handles>
                    </v:shapetype>
                    <v:shape id="大かっこ 10" o:spid="_x0000_s1027" type="#_x0000_t185" style="position:absolute;margin-left:0;margin-top:6.35pt;width:174pt;height:99.8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" strokecolor="#5b9bd5 [3204]" strokeweight=".5pt">
                      <v:stroke joinstyle="miter"/>
                      <v:textbox>
                        <w:txbxContent>
                          <w:p w14:paraId="10639BF3" w14:textId="77777777" w:rsidR="00CE6B4A" w:rsidRDefault="00CE6B4A" w:rsidP="00CE6B4A">
                            <w:pPr>
                              <w:jc w:val="center"/>
                            </w:pPr>
                          </w:p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</w:tc>
      </w:tr>
      <w:tr w:rsidR="005A5201" w:rsidRPr="00437D76" w14:paraId="159D31BE" w14:textId="77777777" w:rsidTr="008A52A7">
        <w:tc>
          <w:tcPr>
            <w:tcW w:w="6230" w:type="dxa"/>
          </w:tcPr>
          <w:p w14:paraId="53FBC714" w14:textId="453941A8" w:rsidR="005A5201" w:rsidRPr="00437D76" w:rsidRDefault="008A52A7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1</w:t>
            </w:r>
            <w:r w:rsidR="001653AC"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4</w:t>
            </w:r>
            <w:r w:rsidR="005A5201"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-1. 赤ちゃんとの生活</w:t>
            </w:r>
            <w:r w:rsidR="00C82F22"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や育児</w:t>
            </w:r>
            <w:r w:rsidR="005A5201"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に不安はありますか？</w:t>
            </w:r>
          </w:p>
        </w:tc>
        <w:tc>
          <w:tcPr>
            <w:tcW w:w="3736" w:type="dxa"/>
          </w:tcPr>
          <w:p w14:paraId="12E54E88" w14:textId="77777777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①　ある</w:t>
            </w:r>
          </w:p>
          <w:p w14:paraId="7D1123F4" w14:textId="02027BE5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②　ない</w:t>
            </w:r>
          </w:p>
        </w:tc>
      </w:tr>
      <w:tr w:rsidR="005A5201" w:rsidRPr="00437D76" w14:paraId="2C77F701" w14:textId="77777777" w:rsidTr="00C82F22">
        <w:trPr>
          <w:trHeight w:val="2758"/>
        </w:trPr>
        <w:tc>
          <w:tcPr>
            <w:tcW w:w="6230" w:type="dxa"/>
          </w:tcPr>
          <w:p w14:paraId="4A8A014B" w14:textId="3B68ECF6" w:rsidR="005A5201" w:rsidRPr="00437D76" w:rsidRDefault="008A52A7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1</w:t>
            </w:r>
            <w:r w:rsidR="001653AC"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4</w:t>
            </w:r>
            <w:r w:rsidR="005A5201" w:rsidRPr="00437D76">
              <w:rPr>
                <w:rFonts w:ascii="ＭＳ ゴシック" w:eastAsia="ＭＳ ゴシック" w:hAnsi="ＭＳ ゴシック"/>
                <w:sz w:val="21"/>
                <w:szCs w:val="21"/>
              </w:rPr>
              <w:t xml:space="preserve">-2. </w:t>
            </w:r>
            <w:r w:rsidR="005A5201"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①ある</w:t>
            </w:r>
            <w:r w:rsidR="005A5201" w:rsidRPr="00437D76">
              <w:rPr>
                <w:rFonts w:ascii="ＭＳ ゴシック" w:eastAsia="ＭＳ ゴシック" w:hAnsi="ＭＳ ゴシック"/>
                <w:sz w:val="21"/>
                <w:szCs w:val="21"/>
              </w:rPr>
              <w:t xml:space="preserve"> と答えた方はどのような不安がありますか？</w:t>
            </w:r>
          </w:p>
        </w:tc>
        <w:tc>
          <w:tcPr>
            <w:tcW w:w="3736" w:type="dxa"/>
          </w:tcPr>
          <w:p w14:paraId="2B6067B9" w14:textId="38E71D69" w:rsidR="005A5201" w:rsidRPr="00437D76" w:rsidRDefault="00C82F22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7243A024" wp14:editId="5B54ABA0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100316</wp:posOffset>
                      </wp:positionV>
                      <wp:extent cx="2209800" cy="1268095"/>
                      <wp:effectExtent l="0" t="0" r="25400" b="27305"/>
                      <wp:wrapThrough wrapText="bothSides">
                        <wp:wrapPolygon edited="0">
                          <wp:start x="497" y="0"/>
                          <wp:lineTo x="0" y="1298"/>
                          <wp:lineTo x="0" y="20335"/>
                          <wp:lineTo x="497" y="21632"/>
                          <wp:lineTo x="21103" y="21632"/>
                          <wp:lineTo x="21600" y="20335"/>
                          <wp:lineTo x="21600" y="1298"/>
                          <wp:lineTo x="21103" y="0"/>
                          <wp:lineTo x="497" y="0"/>
                        </wp:wrapPolygon>
                      </wp:wrapThrough>
                      <wp:docPr id="8" name="大かっこ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0" cy="1268095"/>
                              </a:xfrm>
                              <a:prstGeom prst="bracketPair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701F0E1C" w14:textId="77777777" w:rsidR="00CE6B4A" w:rsidRDefault="00CE6B4A" w:rsidP="00CE6B4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43A024" id="大かっこ 8" o:spid="_x0000_s1028" type="#_x0000_t185" style="position:absolute;margin-left:1.5pt;margin-top:7.9pt;width:174pt;height:99.85pt;z-index:2516572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" strokecolor="#5b9bd5 [3204]" strokeweight=".5pt">
                      <v:stroke joinstyle="miter"/>
                      <v:textbox>
                        <w:txbxContent>
                          <w:p w14:paraId="701F0E1C" w14:textId="77777777" w:rsidR="00CE6B4A" w:rsidRDefault="00CE6B4A" w:rsidP="00CE6B4A">
                            <w:pPr>
                              <w:jc w:val="center"/>
                            </w:pPr>
                          </w:p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</w:tc>
      </w:tr>
      <w:tr w:rsidR="00C82F22" w:rsidRPr="00437D76" w14:paraId="568AA663" w14:textId="77777777" w:rsidTr="008A52A7">
        <w:trPr>
          <w:trHeight w:val="1991"/>
        </w:trPr>
        <w:tc>
          <w:tcPr>
            <w:tcW w:w="6230" w:type="dxa"/>
          </w:tcPr>
          <w:p w14:paraId="19C6DA51" w14:textId="097BF181" w:rsidR="00C82F22" w:rsidRPr="00437D76" w:rsidRDefault="001653AC" w:rsidP="00C82F22">
            <w:pPr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15</w:t>
            </w:r>
            <w:r w:rsidR="00C82F22"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．赤ちゃんとの生活や育児の他にも不安はありますか？</w:t>
            </w:r>
          </w:p>
        </w:tc>
        <w:tc>
          <w:tcPr>
            <w:tcW w:w="3736" w:type="dxa"/>
          </w:tcPr>
          <w:p w14:paraId="462C68F8" w14:textId="26FA5E09" w:rsidR="00C82F22" w:rsidRPr="00437D76" w:rsidRDefault="001653AC" w:rsidP="00C82F22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①</w:t>
            </w:r>
            <w:r w:rsidRPr="00437D76">
              <w:rPr>
                <w:rFonts w:ascii="ＭＳ ゴシック" w:eastAsia="ＭＳ ゴシック" w:hAnsi="ＭＳ ゴシック"/>
                <w:sz w:val="21"/>
                <w:szCs w:val="21"/>
              </w:rPr>
              <w:t xml:space="preserve">　</w:t>
            </w: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お産に関すること</w:t>
            </w:r>
          </w:p>
          <w:p w14:paraId="30C3BD9F" w14:textId="57EB398B" w:rsidR="00C82F22" w:rsidRPr="00437D76" w:rsidRDefault="001653AC" w:rsidP="00C82F22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②　家族との関係</w:t>
            </w:r>
          </w:p>
          <w:p w14:paraId="604E5A32" w14:textId="3F01E0A1" w:rsidR="00C82F22" w:rsidRPr="00437D76" w:rsidRDefault="001653AC" w:rsidP="00C82F22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③　経済的なこと</w:t>
            </w:r>
          </w:p>
          <w:p w14:paraId="7CB212DD" w14:textId="0F3467E1" w:rsidR="00C82F22" w:rsidRPr="00437D76" w:rsidRDefault="001653AC" w:rsidP="00C82F22">
            <w:pPr>
              <w:jc w:val="left"/>
              <w:rPr>
                <w:rFonts w:ascii="ＭＳ ゴシック" w:eastAsia="ＭＳ ゴシック" w:hAnsi="ＭＳ ゴシック"/>
                <w:noProof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noProof/>
                <w:sz w:val="21"/>
                <w:szCs w:val="21"/>
              </w:rPr>
              <w:t>④　その他（　　　　　　　　　）</w:t>
            </w:r>
          </w:p>
        </w:tc>
      </w:tr>
      <w:tr w:rsidR="005A5201" w:rsidRPr="00437D76" w14:paraId="30DD1EC7" w14:textId="77777777" w:rsidTr="008A52A7">
        <w:tc>
          <w:tcPr>
            <w:tcW w:w="6230" w:type="dxa"/>
          </w:tcPr>
          <w:p w14:paraId="114BB031" w14:textId="785B0596" w:rsidR="005A5201" w:rsidRPr="00437D76" w:rsidRDefault="001653AC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16</w:t>
            </w:r>
            <w:r w:rsidR="005A5201"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-1.お産に向けて、何かしていることはありますか？</w:t>
            </w:r>
          </w:p>
        </w:tc>
        <w:tc>
          <w:tcPr>
            <w:tcW w:w="3736" w:type="dxa"/>
          </w:tcPr>
          <w:p w14:paraId="78D1306C" w14:textId="77777777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①　ある</w:t>
            </w:r>
          </w:p>
          <w:p w14:paraId="1FB2FE93" w14:textId="0C3BA9A1" w:rsidR="005A5201" w:rsidRPr="00437D76" w:rsidRDefault="005A5201" w:rsidP="005A5201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②　ない</w:t>
            </w:r>
          </w:p>
        </w:tc>
      </w:tr>
      <w:tr w:rsidR="005A5201" w:rsidRPr="00437D76" w14:paraId="5C9208E6" w14:textId="77777777" w:rsidTr="00A55CD0">
        <w:trPr>
          <w:trHeight w:val="2684"/>
        </w:trPr>
        <w:tc>
          <w:tcPr>
            <w:tcW w:w="6230" w:type="dxa"/>
          </w:tcPr>
          <w:p w14:paraId="00BDB589" w14:textId="26BC4F85" w:rsidR="005A5201" w:rsidRPr="00437D76" w:rsidRDefault="001653AC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16</w:t>
            </w:r>
            <w:r w:rsidR="005A5201" w:rsidRPr="00437D76">
              <w:rPr>
                <w:rFonts w:ascii="ＭＳ ゴシック" w:eastAsia="ＭＳ ゴシック" w:hAnsi="ＭＳ ゴシック"/>
                <w:sz w:val="21"/>
                <w:szCs w:val="21"/>
              </w:rPr>
              <w:t>-2.</w:t>
            </w:r>
            <w:r w:rsidR="005A5201"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①ある</w:t>
            </w:r>
            <w:r w:rsidR="005A5201" w:rsidRPr="00437D76">
              <w:rPr>
                <w:rFonts w:ascii="ＭＳ ゴシック" w:eastAsia="ＭＳ ゴシック" w:hAnsi="ＭＳ ゴシック"/>
                <w:sz w:val="21"/>
                <w:szCs w:val="21"/>
              </w:rPr>
              <w:t xml:space="preserve"> と答えた方は何をしていますか？</w:t>
            </w:r>
          </w:p>
          <w:p w14:paraId="08EA0AC9" w14:textId="77777777" w:rsidR="007423E7" w:rsidRPr="00437D76" w:rsidRDefault="007423E7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</w:p>
          <w:p w14:paraId="15AC7579" w14:textId="77777777" w:rsidR="007423E7" w:rsidRPr="00437D76" w:rsidRDefault="007423E7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</w:p>
          <w:p w14:paraId="142367A2" w14:textId="77777777" w:rsidR="007423E7" w:rsidRPr="00437D76" w:rsidRDefault="007423E7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</w:p>
          <w:p w14:paraId="2D4B6451" w14:textId="77777777" w:rsidR="007423E7" w:rsidRPr="00437D76" w:rsidRDefault="007423E7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</w:p>
          <w:p w14:paraId="2DF275CF" w14:textId="761D214E" w:rsidR="007423E7" w:rsidRPr="00437D76" w:rsidRDefault="007423E7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</w:p>
        </w:tc>
        <w:tc>
          <w:tcPr>
            <w:tcW w:w="3736" w:type="dxa"/>
          </w:tcPr>
          <w:p w14:paraId="499E64E9" w14:textId="2922489F" w:rsidR="005A5201" w:rsidRPr="00437D76" w:rsidRDefault="007423E7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77C7E05" wp14:editId="0D245F64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88900</wp:posOffset>
                      </wp:positionV>
                      <wp:extent cx="2209800" cy="1268095"/>
                      <wp:effectExtent l="0" t="0" r="19050" b="27305"/>
                      <wp:wrapThrough wrapText="bothSides">
                        <wp:wrapPolygon edited="0">
                          <wp:start x="931" y="0"/>
                          <wp:lineTo x="0" y="1622"/>
                          <wp:lineTo x="0" y="19794"/>
                          <wp:lineTo x="186" y="20767"/>
                          <wp:lineTo x="931" y="21741"/>
                          <wp:lineTo x="20669" y="21741"/>
                          <wp:lineTo x="21414" y="20767"/>
                          <wp:lineTo x="21600" y="19794"/>
                          <wp:lineTo x="21600" y="1622"/>
                          <wp:lineTo x="20669" y="0"/>
                          <wp:lineTo x="931" y="0"/>
                        </wp:wrapPolygon>
                      </wp:wrapThrough>
                      <wp:docPr id="9" name="大かっこ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0" cy="1268095"/>
                              </a:xfrm>
                              <a:prstGeom prst="bracketPair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218CCEFD" w14:textId="77777777" w:rsidR="00CE6B4A" w:rsidRDefault="00CE6B4A" w:rsidP="00CE6B4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7C7E05" id="大かっこ 9" o:spid="_x0000_s1029" type="#_x0000_t185" style="position:absolute;margin-left:-.1pt;margin-top:7pt;width:174pt;height:99.85pt;z-index:2516582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" strokecolor="#5b9bd5 [3204]" strokeweight=".5pt">
                      <v:stroke joinstyle="miter"/>
                      <v:textbox>
                        <w:txbxContent>
                          <w:p w14:paraId="218CCEFD" w14:textId="77777777" w:rsidR="00CE6B4A" w:rsidRDefault="00CE6B4A" w:rsidP="00CE6B4A">
                            <w:pPr>
                              <w:jc w:val="center"/>
                            </w:pPr>
                          </w:p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</w:tc>
      </w:tr>
      <w:tr w:rsidR="007423E7" w:rsidRPr="00437D76" w14:paraId="3C130632" w14:textId="77777777" w:rsidTr="008A52A7">
        <w:trPr>
          <w:trHeight w:val="1011"/>
        </w:trPr>
        <w:tc>
          <w:tcPr>
            <w:tcW w:w="6230" w:type="dxa"/>
          </w:tcPr>
          <w:p w14:paraId="7FB59620" w14:textId="78409BBA" w:rsidR="007423E7" w:rsidRPr="00437D76" w:rsidRDefault="00E242DF" w:rsidP="007423E7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>
              <w:rPr>
                <w:rFonts w:ascii="ＭＳ ゴシック" w:eastAsia="ＭＳ ゴシック" w:hAnsi="ＭＳ ゴシック" w:hint="eastAsia"/>
                <w:sz w:val="21"/>
                <w:szCs w:val="21"/>
              </w:rPr>
              <w:t>1</w:t>
            </w:r>
            <w:r>
              <w:rPr>
                <w:rFonts w:ascii="ＭＳ ゴシック" w:eastAsia="ＭＳ ゴシック" w:hAnsi="ＭＳ ゴシック"/>
                <w:sz w:val="21"/>
                <w:szCs w:val="21"/>
              </w:rPr>
              <w:t>7</w:t>
            </w:r>
            <w:r w:rsidR="007423E7"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．いま、現在の気持ちはどのような気持ちですか？</w:t>
            </w:r>
          </w:p>
          <w:p w14:paraId="3AC05F27" w14:textId="77777777" w:rsidR="007423E7" w:rsidRPr="00437D76" w:rsidRDefault="007423E7" w:rsidP="007423E7">
            <w:pPr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</w:p>
        </w:tc>
        <w:tc>
          <w:tcPr>
            <w:tcW w:w="3736" w:type="dxa"/>
          </w:tcPr>
          <w:p w14:paraId="7CDC43CF" w14:textId="62922C12" w:rsidR="007423E7" w:rsidRPr="00437D76" w:rsidRDefault="007423E7" w:rsidP="007423E7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①　ワクワクしている</w:t>
            </w:r>
          </w:p>
          <w:p w14:paraId="3411E23B" w14:textId="77777777" w:rsidR="007423E7" w:rsidRPr="00437D76" w:rsidRDefault="007423E7" w:rsidP="007423E7">
            <w:pPr>
              <w:jc w:val="left"/>
              <w:rPr>
                <w:rFonts w:ascii="ＭＳ ゴシック" w:eastAsia="ＭＳ ゴシック" w:hAnsi="ＭＳ ゴシック"/>
                <w:noProof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noProof/>
                <w:sz w:val="21"/>
                <w:szCs w:val="21"/>
              </w:rPr>
              <w:t>②　いつも通り</w:t>
            </w:r>
          </w:p>
          <w:p w14:paraId="010F1E88" w14:textId="5E8CC5B9" w:rsidR="007423E7" w:rsidRPr="00437D76" w:rsidRDefault="007423E7" w:rsidP="007423E7">
            <w:pPr>
              <w:jc w:val="left"/>
              <w:rPr>
                <w:rFonts w:ascii="ＭＳ ゴシック" w:eastAsia="ＭＳ ゴシック" w:hAnsi="ＭＳ ゴシック"/>
                <w:noProof/>
                <w:sz w:val="21"/>
                <w:szCs w:val="21"/>
              </w:rPr>
            </w:pPr>
            <w:r w:rsidRPr="00437D76">
              <w:rPr>
                <w:rFonts w:ascii="ＭＳ ゴシック" w:eastAsia="ＭＳ ゴシック" w:hAnsi="ＭＳ ゴシック" w:hint="eastAsia"/>
                <w:noProof/>
                <w:sz w:val="21"/>
                <w:szCs w:val="21"/>
              </w:rPr>
              <w:t>③　落ち着かない</w:t>
            </w:r>
          </w:p>
        </w:tc>
      </w:tr>
    </w:tbl>
    <w:p w14:paraId="6DAEF7FC" w14:textId="77777777" w:rsidR="005A5201" w:rsidRPr="00437D76" w:rsidRDefault="005A5201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20A67ECC" w14:textId="1B7EB7B3" w:rsidR="00D874A4" w:rsidRPr="00437D76" w:rsidRDefault="00D874A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  <w:r w:rsidRPr="00437D76">
        <w:rPr>
          <w:rFonts w:ascii="ＭＳ ゴシック" w:eastAsia="ＭＳ ゴシック" w:hAnsi="ＭＳ ゴシック"/>
          <w:sz w:val="21"/>
          <w:szCs w:val="21"/>
        </w:rPr>
        <w:br w:type="page"/>
      </w:r>
    </w:p>
    <w:p w14:paraId="04BCD53C" w14:textId="77777777" w:rsidR="001212F9" w:rsidRPr="001212F9" w:rsidRDefault="00685CB7" w:rsidP="00437D76">
      <w:pPr>
        <w:ind w:left="422" w:hangingChars="200" w:hanging="422"/>
        <w:rPr>
          <w:rFonts w:ascii="ＭＳ ゴシック" w:eastAsia="ＭＳ ゴシック" w:hAnsi="ＭＳ ゴシック"/>
          <w:b/>
          <w:bCs/>
          <w:sz w:val="21"/>
          <w:szCs w:val="21"/>
        </w:rPr>
      </w:pPr>
      <w:r w:rsidRPr="001212F9">
        <w:rPr>
          <w:rFonts w:ascii="ＭＳ ゴシック" w:eastAsia="ＭＳ ゴシック" w:hAnsi="ＭＳ ゴシック" w:hint="eastAsia"/>
          <w:b/>
          <w:bCs/>
          <w:sz w:val="21"/>
          <w:szCs w:val="21"/>
        </w:rPr>
        <w:t>Ⅱ</w:t>
      </w:r>
      <w:r w:rsidR="00EB420E" w:rsidRPr="001212F9">
        <w:rPr>
          <w:rFonts w:ascii="ＭＳ ゴシック" w:eastAsia="ＭＳ ゴシック" w:hAnsi="ＭＳ ゴシック" w:hint="eastAsia"/>
          <w:b/>
          <w:bCs/>
          <w:sz w:val="21"/>
          <w:szCs w:val="21"/>
        </w:rPr>
        <w:t>．</w:t>
      </w:r>
    </w:p>
    <w:p w14:paraId="31B69718" w14:textId="77777777" w:rsidR="0011379B" w:rsidRPr="001212F9" w:rsidRDefault="0011379B" w:rsidP="0011379B">
      <w:pPr>
        <w:ind w:leftChars="200" w:left="480"/>
        <w:rPr>
          <w:rFonts w:ascii="ＭＳ ゴシック" w:eastAsia="ＭＳ ゴシック" w:hAnsi="ＭＳ ゴシック"/>
        </w:rPr>
      </w:pPr>
      <w:r w:rsidRPr="008279CF">
        <w:rPr>
          <w:rFonts w:ascii="ＭＳ ゴシック" w:eastAsia="ＭＳ ゴシック" w:hAnsi="ＭＳ ゴシック"/>
          <w:b/>
          <w:bCs/>
          <w:sz w:val="21"/>
          <w:szCs w:val="21"/>
          <w:u w:val="single"/>
        </w:rPr>
        <w:t>新版STAI-From JYZ</w:t>
      </w:r>
      <w:r w:rsidRPr="001212F9">
        <w:rPr>
          <w:rFonts w:ascii="ＭＳ ゴシック" w:eastAsia="ＭＳ ゴシック" w:hAnsi="ＭＳ ゴシック"/>
          <w:sz w:val="21"/>
          <w:szCs w:val="21"/>
        </w:rPr>
        <w:t>を用い、状態不安得点の測定を行った。新版STAI-From JYZは、肥田野他(2000)</w:t>
      </w:r>
      <w:r>
        <w:rPr>
          <w:rFonts w:ascii="ＭＳ ゴシック" w:eastAsia="ＭＳ ゴシック" w:hAnsi="ＭＳ ゴシック"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によって開発された尺度で、Cronbach α係数は .859から.923である。状態不安尺度は、対象者が“今まさにどのように感じているか”を評価する不安存在尺度と不安不在尺度の20の叙述文から成り立っており、各項目は1点から4点までの重みづけがされている。状態不安尺度の得点は20点から80点までの間に分布し、段階1から段階5に分類される。20点以上45点未満は低不安、55点以上は高不安と判定される。</w:t>
      </w:r>
    </w:p>
    <w:p w14:paraId="6E449846" w14:textId="19C5D978" w:rsidR="00313357" w:rsidRPr="00437D76" w:rsidRDefault="00313357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  <w:r w:rsidRPr="00437D76">
        <w:rPr>
          <w:rFonts w:ascii="ＭＳ ゴシック" w:eastAsia="ＭＳ ゴシック" w:hAnsi="ＭＳ ゴシック"/>
          <w:sz w:val="21"/>
          <w:szCs w:val="21"/>
        </w:rPr>
        <w:br w:type="page"/>
      </w:r>
    </w:p>
    <w:p w14:paraId="38DC60EB" w14:textId="515828BB" w:rsidR="001212F9" w:rsidRPr="001212F9" w:rsidRDefault="00685CB7" w:rsidP="00437D76">
      <w:pPr>
        <w:ind w:left="422" w:hangingChars="200" w:hanging="422"/>
        <w:rPr>
          <w:rFonts w:ascii="ＭＳ ゴシック" w:eastAsia="ＭＳ ゴシック" w:hAnsi="ＭＳ ゴシック"/>
          <w:b/>
          <w:bCs/>
          <w:sz w:val="21"/>
          <w:szCs w:val="21"/>
        </w:rPr>
      </w:pPr>
      <w:r w:rsidRPr="001212F9">
        <w:rPr>
          <w:rFonts w:ascii="ＭＳ ゴシック" w:eastAsia="ＭＳ ゴシック" w:hAnsi="ＭＳ ゴシック" w:hint="eastAsia"/>
          <w:b/>
          <w:bCs/>
          <w:sz w:val="21"/>
          <w:szCs w:val="21"/>
        </w:rPr>
        <w:t>Ⅲ</w:t>
      </w:r>
      <w:r w:rsidR="00EB420E" w:rsidRPr="001212F9">
        <w:rPr>
          <w:rFonts w:ascii="ＭＳ ゴシック" w:eastAsia="ＭＳ ゴシック" w:hAnsi="ＭＳ ゴシック" w:hint="eastAsia"/>
          <w:b/>
          <w:bCs/>
          <w:sz w:val="21"/>
          <w:szCs w:val="21"/>
        </w:rPr>
        <w:t>．</w:t>
      </w:r>
    </w:p>
    <w:p w14:paraId="7B918335" w14:textId="77777777" w:rsidR="0011379B" w:rsidRPr="00F27E7F" w:rsidRDefault="0011379B" w:rsidP="0011379B">
      <w:pPr>
        <w:ind w:leftChars="200" w:left="480"/>
        <w:rPr>
          <w:rFonts w:ascii="ＭＳ ゴシック" w:eastAsia="ＭＳ ゴシック" w:hAnsi="ＭＳ ゴシック"/>
        </w:rPr>
      </w:pPr>
      <w:r w:rsidRPr="005530D0">
        <w:rPr>
          <w:rFonts w:ascii="ＭＳ ゴシック" w:eastAsia="ＭＳ ゴシック" w:hAnsi="ＭＳ ゴシック"/>
          <w:b/>
          <w:bCs/>
          <w:sz w:val="21"/>
          <w:szCs w:val="21"/>
          <w:u w:val="single"/>
        </w:rPr>
        <w:t>新版STAI-From JYZ</w:t>
      </w:r>
      <w:r w:rsidRPr="00F27E7F">
        <w:rPr>
          <w:rFonts w:ascii="ＭＳ ゴシック" w:eastAsia="ＭＳ ゴシック" w:hAnsi="ＭＳ ゴシック"/>
          <w:sz w:val="21"/>
          <w:szCs w:val="21"/>
        </w:rPr>
        <w:t>を用いて、特性不安得点の測定を行った。新版STAI-From JYZは、肥田野他(2000)によって開発された尺度で、Cronbach α係数は .859から.923である。特性不安尺度は、“ふだん一般にどのように感じているか”を査定する不安存在尺度と不安不在尺度の20の叙述文から成り立っている。各項目は</w:t>
      </w:r>
      <w:r>
        <w:rPr>
          <w:rFonts w:ascii="ＭＳ ゴシック" w:eastAsia="ＭＳ ゴシック" w:hAnsi="ＭＳ ゴシック" w:hint="eastAsia"/>
          <w:sz w:val="21"/>
          <w:szCs w:val="21"/>
        </w:rPr>
        <w:t>、</w:t>
      </w:r>
      <w:r w:rsidRPr="00F27E7F">
        <w:rPr>
          <w:rFonts w:ascii="ＭＳ ゴシック" w:eastAsia="ＭＳ ゴシック" w:hAnsi="ＭＳ ゴシック"/>
          <w:sz w:val="21"/>
          <w:szCs w:val="21"/>
        </w:rPr>
        <w:t>1点から4点までの重みづけがされている。特性不安尺度の得点は20点から80点までの間に分布し、20点以上45点未満は低不安、55点以上は高不安と判定される。</w:t>
      </w:r>
    </w:p>
    <w:p w14:paraId="4263B38A" w14:textId="77777777" w:rsidR="00CA0AC4" w:rsidRPr="00437D76" w:rsidRDefault="00CA0AC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20E4FAD3" w14:textId="66EF3202" w:rsidR="003B6414" w:rsidRPr="00437D76" w:rsidRDefault="003B641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7E619F97" w14:textId="2E178AE8" w:rsidR="00F85B2A" w:rsidRPr="00A55CD0" w:rsidRDefault="00F85B2A" w:rsidP="00A55CD0">
      <w:pPr>
        <w:widowControl/>
        <w:jc w:val="left"/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</w:pPr>
      <w:bookmarkStart w:id="1" w:name="_Hlk53481769"/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肥田野直</w:t>
      </w:r>
      <w:r w:rsidR="005530D0"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 xml:space="preserve">, 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福原眞知子</w:t>
      </w:r>
      <w:r w:rsidR="005530D0"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 xml:space="preserve">, 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岩脇三良</w:t>
      </w:r>
      <w:r w:rsidR="005530D0"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 xml:space="preserve">, 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曽我祥子</w:t>
      </w:r>
      <w:r w:rsidR="005530D0"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 xml:space="preserve">, 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Spielberger</w:t>
      </w:r>
      <w:r w:rsidR="00A55CD0"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 xml:space="preserve"> (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2000</w:t>
      </w:r>
      <w:r w:rsidR="00A55CD0"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)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.</w:t>
      </w:r>
      <w:r w:rsid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新版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STAI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マニュアル</w:t>
      </w:r>
      <w:r w:rsidR="005530D0"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,</w:t>
      </w:r>
      <w:r w:rsid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東京</w:t>
      </w:r>
      <w:r w:rsidR="005530D0"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:</w:t>
      </w:r>
      <w:r w:rsid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実務教育出版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.</w:t>
      </w:r>
      <w:bookmarkEnd w:id="1"/>
    </w:p>
    <w:p w14:paraId="7C014F5C" w14:textId="4966552A" w:rsidR="00EB420E" w:rsidRDefault="00EB420E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75DE06B1" w14:textId="68C91916" w:rsidR="00437D76" w:rsidRDefault="00437D76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05D46060" w14:textId="1321F3C5" w:rsidR="0011379B" w:rsidRDefault="0011379B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18918B6F" w14:textId="0C782984" w:rsidR="0011379B" w:rsidRDefault="0011379B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78DD54D0" w14:textId="465C38BC" w:rsidR="0011379B" w:rsidRDefault="0011379B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5AF965C7" w14:textId="4779E345" w:rsidR="0011379B" w:rsidRDefault="0011379B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2A10A9C8" w14:textId="710D4625" w:rsidR="0011379B" w:rsidRDefault="0011379B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2548E783" w14:textId="33B9DBB5" w:rsidR="0011379B" w:rsidRDefault="0011379B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7C2E6F0A" w14:textId="4850DDDE" w:rsidR="0011379B" w:rsidRDefault="0011379B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615C6204" w14:textId="4120C602" w:rsidR="0011379B" w:rsidRDefault="0011379B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215902A9" w14:textId="61A65871" w:rsidR="0011379B" w:rsidRDefault="0011379B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459BDAF7" w14:textId="49AC5F65" w:rsidR="0011379B" w:rsidRDefault="0011379B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74D486DF" w14:textId="21B2931B" w:rsidR="0011379B" w:rsidRDefault="0011379B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5AC23C89" w14:textId="55CCCE47" w:rsidR="0011379B" w:rsidRDefault="0011379B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2D126DEF" w14:textId="61BE1FB4" w:rsidR="0011379B" w:rsidRDefault="0011379B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55D32058" w14:textId="312DB612" w:rsidR="0011379B" w:rsidRDefault="0011379B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41AE8D9B" w14:textId="1B2D09A3" w:rsidR="0011379B" w:rsidRDefault="0011379B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29D76132" w14:textId="45D4B3E4" w:rsidR="0011379B" w:rsidRDefault="0011379B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0C061111" w14:textId="5AD09C8A" w:rsidR="0011379B" w:rsidRDefault="0011379B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101234E0" w14:textId="08F189E6" w:rsidR="0011379B" w:rsidRDefault="0011379B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35440469" w14:textId="2BB462E9" w:rsidR="0011379B" w:rsidRDefault="0011379B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42435199" w14:textId="3C3D1126" w:rsidR="0011379B" w:rsidRDefault="0011379B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0DC7A278" w14:textId="3C53767B" w:rsidR="0011379B" w:rsidRDefault="0011379B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68F51271" w14:textId="38074FD9" w:rsidR="0011379B" w:rsidRDefault="0011379B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0B8EFF78" w14:textId="2A75CC29" w:rsidR="0011379B" w:rsidRDefault="0011379B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7A9EB9CD" w14:textId="45D5E3CA" w:rsidR="0011379B" w:rsidRPr="00437D76" w:rsidRDefault="0011379B">
      <w:pPr>
        <w:widowControl/>
        <w:jc w:val="left"/>
        <w:rPr>
          <w:rFonts w:ascii="ＭＳ ゴシック" w:eastAsia="ＭＳ ゴシック" w:hAnsi="ＭＳ ゴシック" w:hint="eastAsia"/>
          <w:sz w:val="21"/>
          <w:szCs w:val="21"/>
        </w:rPr>
      </w:pPr>
    </w:p>
    <w:p w14:paraId="783C2100" w14:textId="77777777" w:rsidR="001212F9" w:rsidRPr="001212F9" w:rsidRDefault="00AE6E47" w:rsidP="00CE6B4A">
      <w:pPr>
        <w:widowControl/>
        <w:jc w:val="left"/>
        <w:rPr>
          <w:rFonts w:ascii="ＭＳ ゴシック" w:eastAsia="ＭＳ ゴシック" w:hAnsi="ＭＳ ゴシック"/>
          <w:b/>
          <w:bCs/>
          <w:sz w:val="21"/>
          <w:szCs w:val="21"/>
        </w:rPr>
      </w:pPr>
      <w:r w:rsidRPr="001212F9">
        <w:rPr>
          <w:rFonts w:ascii="ＭＳ ゴシック" w:eastAsia="ＭＳ ゴシック" w:hAnsi="ＭＳ ゴシック" w:hint="eastAsia"/>
          <w:b/>
          <w:bCs/>
          <w:sz w:val="21"/>
          <w:szCs w:val="21"/>
        </w:rPr>
        <w:t>Ⅳ</w:t>
      </w:r>
      <w:r w:rsidR="00EB420E" w:rsidRPr="001212F9">
        <w:rPr>
          <w:rFonts w:ascii="ＭＳ ゴシック" w:eastAsia="ＭＳ ゴシック" w:hAnsi="ＭＳ ゴシック" w:hint="eastAsia"/>
          <w:b/>
          <w:bCs/>
          <w:sz w:val="21"/>
          <w:szCs w:val="21"/>
        </w:rPr>
        <w:t>．</w:t>
      </w:r>
    </w:p>
    <w:p w14:paraId="503477EF" w14:textId="197C351A" w:rsidR="00CE6B4A" w:rsidRPr="00437D76" w:rsidRDefault="0011379B" w:rsidP="0011379B">
      <w:pPr>
        <w:widowControl/>
        <w:ind w:leftChars="100" w:left="240" w:firstLineChars="50" w:firstLine="105"/>
        <w:jc w:val="left"/>
        <w:rPr>
          <w:rFonts w:ascii="ＭＳ ゴシック" w:eastAsia="ＭＳ ゴシック" w:hAnsi="ＭＳ ゴシック"/>
          <w:sz w:val="21"/>
          <w:szCs w:val="21"/>
        </w:rPr>
      </w:pPr>
      <w:r w:rsidRPr="005530D0">
        <w:rPr>
          <w:rFonts w:ascii="ＭＳ ゴシック" w:eastAsia="ＭＳ ゴシック" w:hAnsi="ＭＳ ゴシック"/>
          <w:b/>
          <w:bCs/>
          <w:sz w:val="21"/>
          <w:szCs w:val="21"/>
          <w:u w:val="single"/>
        </w:rPr>
        <w:t>PHQ-9日本語版</w:t>
      </w:r>
      <w:r w:rsidRPr="00F3588D">
        <w:rPr>
          <w:rFonts w:ascii="ＭＳ ゴシック" w:eastAsia="ＭＳ ゴシック" w:hAnsi="ＭＳ ゴシック"/>
          <w:sz w:val="21"/>
          <w:szCs w:val="21"/>
        </w:rPr>
        <w:t>を用い</w:t>
      </w:r>
      <w:r>
        <w:rPr>
          <w:rFonts w:ascii="ＭＳ ゴシック" w:eastAsia="ＭＳ ゴシック" w:hAnsi="ＭＳ ゴシック" w:hint="eastAsia"/>
          <w:sz w:val="21"/>
          <w:szCs w:val="21"/>
        </w:rPr>
        <w:t>、抑うつに関し</w:t>
      </w:r>
      <w:r w:rsidRPr="00F3588D">
        <w:rPr>
          <w:rFonts w:ascii="ＭＳ ゴシック" w:eastAsia="ＭＳ ゴシック" w:hAnsi="ＭＳ ゴシック"/>
          <w:sz w:val="21"/>
          <w:szCs w:val="21"/>
        </w:rPr>
        <w:t>て情報を得た。PHQ-</w:t>
      </w:r>
      <w:r>
        <w:rPr>
          <w:rFonts w:ascii="ＭＳ ゴシック" w:eastAsia="ＭＳ ゴシック" w:hAnsi="ＭＳ ゴシック"/>
          <w:sz w:val="21"/>
          <w:szCs w:val="21"/>
        </w:rPr>
        <w:t>9</w:t>
      </w:r>
      <w:r>
        <w:rPr>
          <w:rFonts w:ascii="ＭＳ ゴシック" w:eastAsia="ＭＳ ゴシック" w:hAnsi="ＭＳ ゴシック" w:hint="eastAsia"/>
          <w:sz w:val="21"/>
          <w:szCs w:val="21"/>
        </w:rPr>
        <w:t>は、</w:t>
      </w:r>
      <w:r w:rsidRPr="00F3588D">
        <w:rPr>
          <w:rFonts w:ascii="ＭＳ ゴシック" w:eastAsia="ＭＳ ゴシック" w:hAnsi="ＭＳ ゴシック"/>
          <w:sz w:val="21"/>
          <w:szCs w:val="21"/>
        </w:rPr>
        <w:t>PHQ</w:t>
      </w:r>
      <w:r>
        <w:rPr>
          <w:rFonts w:ascii="ＭＳ ゴシック" w:eastAsia="ＭＳ ゴシック" w:hAnsi="ＭＳ ゴシック"/>
          <w:sz w:val="21"/>
          <w:szCs w:val="21"/>
        </w:rPr>
        <w:t>:</w:t>
      </w:r>
      <w:r w:rsidRPr="00F3588D">
        <w:rPr>
          <w:rFonts w:ascii="ＭＳ ゴシック" w:eastAsia="ＭＳ ゴシック" w:hAnsi="ＭＳ ゴシック"/>
          <w:sz w:val="21"/>
          <w:szCs w:val="21"/>
        </w:rPr>
        <w:t xml:space="preserve"> Patient Health QuestionnaireはPrimary Care Evaluation of Medical Disorderをもとに作成された精神疾患の評価ツールで、うつ病性障害に関わる9つの質問項目を抽出して作成された質問紙である。PHQ-9日本語版は、村松他</w:t>
      </w:r>
      <w:r>
        <w:rPr>
          <w:rFonts w:ascii="ＭＳ ゴシック" w:eastAsia="ＭＳ ゴシック" w:hAnsi="ＭＳ ゴシック" w:hint="eastAsia"/>
          <w:sz w:val="21"/>
          <w:szCs w:val="21"/>
        </w:rPr>
        <w:t xml:space="preserve"> </w:t>
      </w:r>
      <w:r w:rsidRPr="00F3588D">
        <w:rPr>
          <w:rFonts w:ascii="ＭＳ ゴシック" w:eastAsia="ＭＳ ゴシック" w:hAnsi="ＭＳ ゴシック"/>
          <w:sz w:val="21"/>
          <w:szCs w:val="21"/>
        </w:rPr>
        <w:t>(2009)</w:t>
      </w:r>
      <w:r>
        <w:rPr>
          <w:rFonts w:ascii="ＭＳ ゴシック" w:eastAsia="ＭＳ ゴシック" w:hAnsi="ＭＳ ゴシック"/>
          <w:sz w:val="21"/>
          <w:szCs w:val="21"/>
        </w:rPr>
        <w:t xml:space="preserve"> </w:t>
      </w:r>
      <w:r w:rsidRPr="00F3588D">
        <w:rPr>
          <w:rFonts w:ascii="ＭＳ ゴシック" w:eastAsia="ＭＳ ゴシック" w:hAnsi="ＭＳ ゴシック"/>
          <w:sz w:val="21"/>
          <w:szCs w:val="21"/>
        </w:rPr>
        <w:t>によって翻訳され、感度0.84、特異度0.95、陽性的中率0.87、陰性的中率0.94、kappa係数0.79となっている。PHQ-9は過去2週間の症状について「全くない」「数日」「半分以上」「ほとんど毎日」の4段階で回答し、合計点により症状評価ができる。合計点が1から4点は軽微、5から9点は軽度、10から14点は中等度、15から10点は中等度から重度、20点以上は重度と分類される。</w:t>
      </w:r>
    </w:p>
    <w:p w14:paraId="58274DA6" w14:textId="7E1F97AE" w:rsidR="00FC6862" w:rsidRPr="00437D76" w:rsidRDefault="00FC6862">
      <w:pPr>
        <w:rPr>
          <w:rFonts w:ascii="ＭＳ ゴシック" w:eastAsia="ＭＳ ゴシック" w:hAnsi="ＭＳ ゴシック"/>
          <w:sz w:val="21"/>
          <w:szCs w:val="21"/>
        </w:rPr>
      </w:pPr>
    </w:p>
    <w:p w14:paraId="7764DDE4" w14:textId="35009F2E" w:rsidR="003B6414" w:rsidRDefault="003B6414">
      <w:pPr>
        <w:rPr>
          <w:rFonts w:ascii="ＭＳ ゴシック" w:eastAsia="ＭＳ ゴシック" w:hAnsi="ＭＳ ゴシック"/>
          <w:sz w:val="21"/>
          <w:szCs w:val="21"/>
        </w:rPr>
      </w:pPr>
    </w:p>
    <w:p w14:paraId="290607C6" w14:textId="07453FC8" w:rsidR="00A55CD0" w:rsidRDefault="00A55CD0">
      <w:pPr>
        <w:rPr>
          <w:rFonts w:ascii="Times New Roman" w:hAnsi="Times New Roman" w:cs="Times New Roman"/>
          <w:sz w:val="18"/>
        </w:rPr>
      </w:pPr>
      <w:r w:rsidRPr="004A4E7C">
        <w:rPr>
          <w:rFonts w:ascii="Times New Roman" w:hAnsi="Times New Roman" w:cs="Times New Roman"/>
          <w:sz w:val="18"/>
        </w:rPr>
        <w:t>Muramatsu K, Muyaoka H, Muramatsu Y, Yoshida M, Ostubo T, Gejyo F. The patient health questionnaire, Japanese version: Validity according to the mini-international neuropsychiatric interview-plus. Psych</w:t>
      </w:r>
      <w:r>
        <w:rPr>
          <w:rFonts w:ascii="Times New Roman" w:hAnsi="Times New Roman" w:cs="Times New Roman"/>
          <w:sz w:val="18"/>
        </w:rPr>
        <w:t>ological Reports. 2007: 952-960.</w:t>
      </w:r>
    </w:p>
    <w:p w14:paraId="06AC8ACA" w14:textId="583A677F" w:rsidR="00A55CD0" w:rsidRDefault="00A55CD0">
      <w:pPr>
        <w:rPr>
          <w:rFonts w:ascii="Times New Roman" w:hAnsi="Times New Roman" w:cs="Times New Roman"/>
          <w:sz w:val="18"/>
        </w:rPr>
      </w:pPr>
      <w:r w:rsidRPr="00A55CD0">
        <w:rPr>
          <w:rFonts w:ascii="ＭＳ ゴシック" w:eastAsia="ＭＳ ゴシック" w:hAnsi="ＭＳ ゴシック" w:cs="Times New Roman" w:hint="eastAsia"/>
          <w:sz w:val="18"/>
        </w:rPr>
        <w:t xml:space="preserve">新潟青陵大学大学院臨床心理学研究, 第7号, </w:t>
      </w:r>
      <w:r>
        <w:rPr>
          <w:rFonts w:ascii="Times New Roman" w:hAnsi="Times New Roman" w:cs="Times New Roman" w:hint="eastAsia"/>
          <w:sz w:val="18"/>
        </w:rPr>
        <w:t>p35-39, 2014.</w:t>
      </w:r>
    </w:p>
    <w:p w14:paraId="17EB3960" w14:textId="6EBCE8C7" w:rsidR="00DF174F" w:rsidRPr="00437D76" w:rsidRDefault="00DF174F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  <w:r w:rsidRPr="00437D76">
        <w:rPr>
          <w:rFonts w:ascii="ＭＳ ゴシック" w:eastAsia="ＭＳ ゴシック" w:hAnsi="ＭＳ ゴシック"/>
          <w:sz w:val="21"/>
          <w:szCs w:val="21"/>
        </w:rPr>
        <w:br w:type="page"/>
      </w:r>
    </w:p>
    <w:p w14:paraId="514D3DD8" w14:textId="76FCF89C" w:rsidR="001212F9" w:rsidRPr="001212F9" w:rsidRDefault="001653AC" w:rsidP="00437D76">
      <w:pPr>
        <w:ind w:left="422" w:hangingChars="200" w:hanging="422"/>
        <w:rPr>
          <w:rFonts w:ascii="ＭＳ ゴシック" w:eastAsia="ＭＳ ゴシック" w:hAnsi="ＭＳ ゴシック"/>
          <w:b/>
          <w:bCs/>
          <w:sz w:val="21"/>
          <w:szCs w:val="21"/>
        </w:rPr>
      </w:pPr>
      <w:r w:rsidRPr="001212F9">
        <w:rPr>
          <w:rFonts w:ascii="ＭＳ ゴシック" w:eastAsia="ＭＳ ゴシック" w:hAnsi="ＭＳ ゴシック" w:hint="eastAsia"/>
          <w:b/>
          <w:bCs/>
          <w:sz w:val="21"/>
          <w:szCs w:val="21"/>
        </w:rPr>
        <w:t>Ⅴ．</w:t>
      </w:r>
    </w:p>
    <w:p w14:paraId="7A3EE2C8" w14:textId="77777777" w:rsidR="0011379B" w:rsidRPr="00F3588D" w:rsidRDefault="0011379B" w:rsidP="0011379B">
      <w:pPr>
        <w:ind w:leftChars="150" w:left="360"/>
        <w:rPr>
          <w:rFonts w:ascii="ＭＳ ゴシック" w:eastAsia="ＭＳ ゴシック" w:hAnsi="ＭＳ ゴシック"/>
        </w:rPr>
      </w:pPr>
      <w:r w:rsidRPr="000D0D2F">
        <w:rPr>
          <w:rFonts w:ascii="ＭＳ ゴシック" w:eastAsia="ＭＳ ゴシック" w:hAnsi="ＭＳ ゴシック"/>
          <w:b/>
          <w:bCs/>
          <w:sz w:val="21"/>
          <w:szCs w:val="21"/>
          <w:u w:val="single"/>
        </w:rPr>
        <w:t>Parental Bonding Instrument (PBI)日本版</w:t>
      </w:r>
      <w:r w:rsidRPr="00F3588D">
        <w:rPr>
          <w:rFonts w:ascii="ＭＳ ゴシック" w:eastAsia="ＭＳ ゴシック" w:hAnsi="ＭＳ ゴシック"/>
          <w:sz w:val="21"/>
          <w:szCs w:val="21"/>
        </w:rPr>
        <w:t>を用い</w:t>
      </w:r>
      <w:r>
        <w:rPr>
          <w:rFonts w:ascii="ＭＳ ゴシック" w:eastAsia="ＭＳ ゴシック" w:hAnsi="ＭＳ ゴシック" w:hint="eastAsia"/>
          <w:sz w:val="21"/>
          <w:szCs w:val="21"/>
        </w:rPr>
        <w:t>、</w:t>
      </w:r>
      <w:r w:rsidRPr="00F3588D">
        <w:rPr>
          <w:rFonts w:ascii="ＭＳ ゴシック" w:eastAsia="ＭＳ ゴシック" w:hAnsi="ＭＳ ゴシック"/>
          <w:sz w:val="21"/>
          <w:szCs w:val="21"/>
        </w:rPr>
        <w:t>被養育体験に関して情報を得た。PBIはParker(1979)によって作成され、小川(1991)によって日本語版が作成され、信頼性・妥当性の確認が行われた。PBI日本版も12項目の養護因子(care factor)と13項目の過保護因子(over-protection factor)からなり「まったく違う（0点）」から「非常にそうだ（3点）」の4件法で評価される。</w:t>
      </w:r>
    </w:p>
    <w:p w14:paraId="1ACEEC72" w14:textId="0922503A" w:rsidR="001653AC" w:rsidRPr="00437D76" w:rsidRDefault="001653AC">
      <w:pPr>
        <w:rPr>
          <w:rFonts w:ascii="ＭＳ ゴシック" w:eastAsia="ＭＳ ゴシック" w:hAnsi="ＭＳ ゴシック"/>
          <w:sz w:val="21"/>
          <w:szCs w:val="21"/>
        </w:rPr>
      </w:pPr>
    </w:p>
    <w:p w14:paraId="65B0AC8B" w14:textId="6CD8AE2D" w:rsidR="00297909" w:rsidRPr="00A55CD0" w:rsidRDefault="00297909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  <w:r w:rsidRPr="00A55CD0">
        <w:rPr>
          <w:rFonts w:ascii="Times New Roman" w:eastAsia="ＭＳ ゴシック" w:hAnsi="Times New Roman" w:cs="Times New Roman"/>
          <w:sz w:val="18"/>
          <w:szCs w:val="18"/>
        </w:rPr>
        <w:t>小川雅美</w:t>
      </w:r>
      <w:r w:rsidR="00A55CD0">
        <w:rPr>
          <w:rFonts w:ascii="Times New Roman" w:eastAsia="ＭＳ ゴシック" w:hAnsi="Times New Roman" w:cs="Times New Roman"/>
          <w:sz w:val="18"/>
          <w:szCs w:val="18"/>
        </w:rPr>
        <w:t xml:space="preserve">(1991). </w:t>
      </w:r>
      <w:r w:rsidRPr="00A55CD0">
        <w:rPr>
          <w:rFonts w:ascii="Times New Roman" w:eastAsia="ＭＳ ゴシック" w:hAnsi="Times New Roman" w:cs="Times New Roman"/>
          <w:sz w:val="18"/>
          <w:szCs w:val="18"/>
        </w:rPr>
        <w:t>PBI</w:t>
      </w:r>
      <w:r w:rsidR="005530D0" w:rsidRPr="00A55CD0">
        <w:rPr>
          <w:rFonts w:ascii="Times New Roman" w:eastAsia="ＭＳ ゴシック" w:hAnsi="Times New Roman" w:cs="Times New Roman"/>
          <w:sz w:val="18"/>
          <w:szCs w:val="18"/>
        </w:rPr>
        <w:t>(</w:t>
      </w:r>
      <w:r w:rsidRPr="00A55CD0">
        <w:rPr>
          <w:rFonts w:ascii="Times New Roman" w:eastAsia="ＭＳ ゴシック" w:hAnsi="Times New Roman" w:cs="Times New Roman"/>
          <w:sz w:val="18"/>
          <w:szCs w:val="18"/>
        </w:rPr>
        <w:t>Parental Bonding Instrument</w:t>
      </w:r>
      <w:r w:rsidR="005530D0" w:rsidRPr="00A55CD0">
        <w:rPr>
          <w:rFonts w:ascii="Times New Roman" w:eastAsia="ＭＳ ゴシック" w:hAnsi="Times New Roman" w:cs="Times New Roman"/>
          <w:sz w:val="18"/>
          <w:szCs w:val="18"/>
        </w:rPr>
        <w:t>)</w:t>
      </w:r>
      <w:r w:rsidRPr="00A55CD0">
        <w:rPr>
          <w:rFonts w:ascii="Times New Roman" w:eastAsia="ＭＳ ゴシック" w:hAnsi="Times New Roman" w:cs="Times New Roman"/>
          <w:sz w:val="18"/>
          <w:szCs w:val="18"/>
        </w:rPr>
        <w:t>日本版の信頼性</w:t>
      </w:r>
      <w:r w:rsidR="005530D0" w:rsidRPr="00A55CD0">
        <w:rPr>
          <w:rFonts w:ascii="Times New Roman" w:eastAsia="ＭＳ ゴシック" w:hAnsi="Times New Roman" w:cs="Times New Roman"/>
          <w:sz w:val="18"/>
          <w:szCs w:val="18"/>
        </w:rPr>
        <w:t xml:space="preserve">, </w:t>
      </w:r>
      <w:r w:rsidRPr="00A55CD0">
        <w:rPr>
          <w:rFonts w:ascii="Times New Roman" w:eastAsia="ＭＳ ゴシック" w:hAnsi="Times New Roman" w:cs="Times New Roman"/>
          <w:sz w:val="18"/>
          <w:szCs w:val="18"/>
        </w:rPr>
        <w:t>妥当性に関する研究</w:t>
      </w:r>
      <w:r w:rsidR="005530D0" w:rsidRPr="00A55CD0">
        <w:rPr>
          <w:rFonts w:ascii="Times New Roman" w:eastAsia="ＭＳ ゴシック" w:hAnsi="Times New Roman" w:cs="Times New Roman"/>
          <w:sz w:val="18"/>
          <w:szCs w:val="18"/>
        </w:rPr>
        <w:t xml:space="preserve">. </w:t>
      </w:r>
      <w:r w:rsidRPr="00A55CD0">
        <w:rPr>
          <w:rFonts w:ascii="Times New Roman" w:eastAsia="ＭＳ ゴシック" w:hAnsi="Times New Roman" w:cs="Times New Roman"/>
          <w:sz w:val="18"/>
          <w:szCs w:val="18"/>
        </w:rPr>
        <w:t>6</w:t>
      </w:r>
      <w:r w:rsidR="005530D0" w:rsidRPr="00A55CD0">
        <w:rPr>
          <w:rFonts w:ascii="Times New Roman" w:eastAsia="ＭＳ ゴシック" w:hAnsi="Times New Roman" w:cs="Times New Roman"/>
          <w:sz w:val="18"/>
          <w:szCs w:val="18"/>
        </w:rPr>
        <w:t>(</w:t>
      </w:r>
      <w:r w:rsidRPr="00A55CD0">
        <w:rPr>
          <w:rFonts w:ascii="Times New Roman" w:eastAsia="ＭＳ ゴシック" w:hAnsi="Times New Roman" w:cs="Times New Roman"/>
          <w:sz w:val="18"/>
          <w:szCs w:val="18"/>
        </w:rPr>
        <w:t>10</w:t>
      </w:r>
      <w:r w:rsidR="005530D0" w:rsidRPr="00A55CD0">
        <w:rPr>
          <w:rFonts w:ascii="Times New Roman" w:eastAsia="ＭＳ ゴシック" w:hAnsi="Times New Roman" w:cs="Times New Roman"/>
          <w:sz w:val="18"/>
          <w:szCs w:val="18"/>
        </w:rPr>
        <w:t xml:space="preserve">), </w:t>
      </w:r>
      <w:r w:rsidRPr="00A55CD0">
        <w:rPr>
          <w:rFonts w:ascii="Times New Roman" w:eastAsia="ＭＳ ゴシック" w:hAnsi="Times New Roman" w:cs="Times New Roman"/>
          <w:sz w:val="18"/>
          <w:szCs w:val="18"/>
        </w:rPr>
        <w:t>1193-1201</w:t>
      </w:r>
      <w:r w:rsidR="005530D0" w:rsidRPr="00A55CD0">
        <w:rPr>
          <w:rFonts w:ascii="Times New Roman" w:eastAsia="ＭＳ ゴシック" w:hAnsi="Times New Roman" w:cs="Times New Roman"/>
          <w:sz w:val="18"/>
          <w:szCs w:val="18"/>
        </w:rPr>
        <w:t>.</w:t>
      </w:r>
    </w:p>
    <w:p w14:paraId="11FECCAB" w14:textId="77777777" w:rsidR="00DF174F" w:rsidRPr="00437D76" w:rsidRDefault="00DF174F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  <w:r w:rsidRPr="00437D76">
        <w:rPr>
          <w:rFonts w:ascii="ＭＳ ゴシック" w:eastAsia="ＭＳ ゴシック" w:hAnsi="ＭＳ ゴシック"/>
          <w:sz w:val="21"/>
          <w:szCs w:val="21"/>
        </w:rPr>
        <w:br w:type="page"/>
      </w:r>
    </w:p>
    <w:p w14:paraId="4B3B5427" w14:textId="167BDC2D" w:rsidR="00F3588D" w:rsidRPr="001212F9" w:rsidRDefault="009568BD" w:rsidP="00437D76">
      <w:pPr>
        <w:ind w:left="422" w:hangingChars="200" w:hanging="422"/>
        <w:rPr>
          <w:rFonts w:ascii="ＭＳ ゴシック" w:eastAsia="ＭＳ ゴシック" w:hAnsi="ＭＳ ゴシック"/>
          <w:b/>
          <w:bCs/>
          <w:sz w:val="21"/>
          <w:szCs w:val="21"/>
        </w:rPr>
      </w:pPr>
      <w:r w:rsidRPr="001212F9">
        <w:rPr>
          <w:rFonts w:ascii="ＭＳ ゴシック" w:eastAsia="ＭＳ ゴシック" w:hAnsi="ＭＳ ゴシック" w:hint="eastAsia"/>
          <w:b/>
          <w:bCs/>
          <w:sz w:val="21"/>
          <w:szCs w:val="21"/>
        </w:rPr>
        <w:t>Ⅵ．</w:t>
      </w:r>
    </w:p>
    <w:p w14:paraId="71FEEA49" w14:textId="77777777" w:rsidR="0011379B" w:rsidRPr="001212F9" w:rsidRDefault="0011379B" w:rsidP="0011379B">
      <w:pPr>
        <w:ind w:leftChars="200" w:left="480"/>
        <w:rPr>
          <w:rFonts w:ascii="ＭＳ ゴシック" w:eastAsia="ＭＳ ゴシック" w:hAnsi="ＭＳ ゴシック"/>
        </w:rPr>
      </w:pPr>
      <w:bookmarkStart w:id="2" w:name="_Hlk53481471"/>
      <w:bookmarkStart w:id="3" w:name="_Hlk53481472"/>
      <w:r w:rsidRPr="008279CF">
        <w:rPr>
          <w:rFonts w:ascii="ＭＳ ゴシック" w:eastAsia="ＭＳ ゴシック" w:hAnsi="ＭＳ ゴシック"/>
          <w:b/>
          <w:bCs/>
          <w:sz w:val="21"/>
          <w:szCs w:val="21"/>
          <w:u w:val="single"/>
        </w:rPr>
        <w:t>対児感情評定尺度</w:t>
      </w:r>
      <w:r w:rsidRPr="001212F9">
        <w:rPr>
          <w:rFonts w:ascii="ＭＳ ゴシック" w:eastAsia="ＭＳ ゴシック" w:hAnsi="ＭＳ ゴシック"/>
          <w:sz w:val="21"/>
          <w:szCs w:val="21"/>
        </w:rPr>
        <w:t>を用い</w:t>
      </w:r>
      <w:r w:rsidRPr="001212F9">
        <w:rPr>
          <w:rFonts w:ascii="ＭＳ ゴシック" w:eastAsia="ＭＳ ゴシック" w:hAnsi="ＭＳ ゴシック" w:hint="eastAsia"/>
          <w:sz w:val="21"/>
          <w:szCs w:val="21"/>
        </w:rPr>
        <w:t>、</w:t>
      </w:r>
      <w:r>
        <w:rPr>
          <w:rFonts w:ascii="ＭＳ ゴシック" w:eastAsia="ＭＳ ゴシック" w:hAnsi="ＭＳ ゴシック" w:hint="eastAsia"/>
          <w:sz w:val="21"/>
          <w:szCs w:val="21"/>
        </w:rPr>
        <w:t>乳児に対するイメージを</w:t>
      </w:r>
      <w:r w:rsidRPr="001212F9">
        <w:rPr>
          <w:rFonts w:ascii="ＭＳ ゴシック" w:eastAsia="ＭＳ ゴシック" w:hAnsi="ＭＳ ゴシック"/>
          <w:sz w:val="21"/>
          <w:szCs w:val="21"/>
        </w:rPr>
        <w:t>得点化した。対児感情尺度は花沢</w:t>
      </w:r>
      <w:r>
        <w:rPr>
          <w:rFonts w:ascii="ＭＳ ゴシック" w:eastAsia="ＭＳ ゴシック" w:hAnsi="ＭＳ ゴシック" w:hint="eastAsia"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(1992)</w:t>
      </w:r>
      <w:r>
        <w:rPr>
          <w:rFonts w:ascii="ＭＳ ゴシック" w:eastAsia="ＭＳ ゴシック" w:hAnsi="ＭＳ ゴシック"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によ</w:t>
      </w:r>
      <w:bookmarkStart w:id="4" w:name="_GoBack"/>
      <w:bookmarkEnd w:id="4"/>
      <w:r w:rsidRPr="001212F9">
        <w:rPr>
          <w:rFonts w:ascii="ＭＳ ゴシック" w:eastAsia="ＭＳ ゴシック" w:hAnsi="ＭＳ ゴシック"/>
          <w:sz w:val="21"/>
          <w:szCs w:val="21"/>
        </w:rPr>
        <w:t>って作成され</w:t>
      </w:r>
      <w:r>
        <w:rPr>
          <w:rFonts w:ascii="ＭＳ ゴシック" w:eastAsia="ＭＳ ゴシック" w:hAnsi="ＭＳ ゴシック" w:hint="eastAsia"/>
          <w:sz w:val="21"/>
          <w:szCs w:val="21"/>
        </w:rPr>
        <w:t>た尺度で</w:t>
      </w:r>
      <w:r w:rsidRPr="001212F9">
        <w:rPr>
          <w:rFonts w:ascii="ＭＳ ゴシック" w:eastAsia="ＭＳ ゴシック" w:hAnsi="ＭＳ ゴシック"/>
          <w:sz w:val="21"/>
          <w:szCs w:val="21"/>
        </w:rPr>
        <w:t>、接近得点と回避得点</w:t>
      </w:r>
      <w:r>
        <w:rPr>
          <w:rFonts w:ascii="ＭＳ ゴシック" w:eastAsia="ＭＳ ゴシック" w:hAnsi="ＭＳ ゴシック" w:hint="eastAsia"/>
          <w:sz w:val="21"/>
          <w:szCs w:val="21"/>
        </w:rPr>
        <w:t>、</w:t>
      </w:r>
      <w:r w:rsidRPr="001212F9">
        <w:rPr>
          <w:rFonts w:ascii="ＭＳ ゴシック" w:eastAsia="ＭＳ ゴシック" w:hAnsi="ＭＳ ゴシック"/>
          <w:sz w:val="21"/>
          <w:szCs w:val="21"/>
        </w:rPr>
        <w:t>各14項目からなる赤ちゃんに対するイメージを4件法にてスコア化したものである。両項目とも最高点は42点である。信頼性に関しては再検査法にて検証され</w:t>
      </w:r>
      <w:r>
        <w:rPr>
          <w:rFonts w:ascii="ＭＳ ゴシック" w:eastAsia="ＭＳ ゴシック" w:hAnsi="ＭＳ ゴシック" w:hint="eastAsia"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(接近得点</w:t>
      </w:r>
      <w:r w:rsidRPr="001212F9">
        <w:rPr>
          <w:rFonts w:ascii="ＭＳ ゴシック" w:eastAsia="ＭＳ ゴシック" w:hAnsi="ＭＳ ゴシック"/>
          <w:i/>
          <w:sz w:val="21"/>
          <w:szCs w:val="21"/>
        </w:rPr>
        <w:t>r</w:t>
      </w:r>
      <w:r>
        <w:rPr>
          <w:rFonts w:ascii="ＭＳ ゴシック" w:eastAsia="ＭＳ ゴシック" w:hAnsi="ＭＳ ゴシック"/>
          <w:i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=</w:t>
      </w:r>
      <w:r>
        <w:rPr>
          <w:rFonts w:ascii="ＭＳ ゴシック" w:eastAsia="ＭＳ ゴシック" w:hAnsi="ＭＳ ゴシック"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0.85、回避得点</w:t>
      </w:r>
      <w:r w:rsidRPr="001212F9">
        <w:rPr>
          <w:rFonts w:ascii="ＭＳ ゴシック" w:eastAsia="ＭＳ ゴシック" w:hAnsi="ＭＳ ゴシック"/>
          <w:i/>
          <w:sz w:val="21"/>
          <w:szCs w:val="21"/>
        </w:rPr>
        <w:t>r</w:t>
      </w:r>
      <w:r>
        <w:rPr>
          <w:rFonts w:ascii="ＭＳ ゴシック" w:eastAsia="ＭＳ ゴシック" w:hAnsi="ＭＳ ゴシック"/>
          <w:i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=</w:t>
      </w:r>
      <w:r>
        <w:rPr>
          <w:rFonts w:ascii="ＭＳ ゴシック" w:eastAsia="ＭＳ ゴシック" w:hAnsi="ＭＳ ゴシック"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0.85)</w:t>
      </w:r>
      <w:r>
        <w:rPr>
          <w:rFonts w:ascii="ＭＳ ゴシック" w:eastAsia="ＭＳ ゴシック" w:hAnsi="ＭＳ ゴシック"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、妥当性に関しては乳児に関する質問との相関にて検証されている</w:t>
      </w:r>
      <w:r>
        <w:rPr>
          <w:rFonts w:ascii="ＭＳ ゴシック" w:eastAsia="ＭＳ ゴシック" w:hAnsi="ＭＳ ゴシック" w:hint="eastAsia"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(接近得点</w:t>
      </w:r>
      <w:r w:rsidRPr="001212F9">
        <w:rPr>
          <w:rFonts w:ascii="ＭＳ ゴシック" w:eastAsia="ＭＳ ゴシック" w:hAnsi="ＭＳ ゴシック"/>
          <w:i/>
          <w:sz w:val="21"/>
          <w:szCs w:val="21"/>
        </w:rPr>
        <w:t>r</w:t>
      </w:r>
      <w:r>
        <w:rPr>
          <w:rFonts w:ascii="ＭＳ ゴシック" w:eastAsia="ＭＳ ゴシック" w:hAnsi="ＭＳ ゴシック"/>
          <w:i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=</w:t>
      </w:r>
      <w:r>
        <w:rPr>
          <w:rFonts w:ascii="ＭＳ ゴシック" w:eastAsia="ＭＳ ゴシック" w:hAnsi="ＭＳ ゴシック"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0.76、回避得点</w:t>
      </w:r>
      <w:r w:rsidRPr="001212F9">
        <w:rPr>
          <w:rFonts w:ascii="ＭＳ ゴシック" w:eastAsia="ＭＳ ゴシック" w:hAnsi="ＭＳ ゴシック"/>
          <w:i/>
          <w:sz w:val="21"/>
          <w:szCs w:val="21"/>
        </w:rPr>
        <w:t>r</w:t>
      </w:r>
      <w:r>
        <w:rPr>
          <w:rFonts w:ascii="ＭＳ ゴシック" w:eastAsia="ＭＳ ゴシック" w:hAnsi="ＭＳ ゴシック"/>
          <w:i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=</w:t>
      </w:r>
      <w:r>
        <w:rPr>
          <w:rFonts w:ascii="ＭＳ ゴシック" w:eastAsia="ＭＳ ゴシック" w:hAnsi="ＭＳ ゴシック"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0.68)</w:t>
      </w:r>
      <w:r>
        <w:rPr>
          <w:rFonts w:ascii="ＭＳ ゴシック" w:eastAsia="ＭＳ ゴシック" w:hAnsi="ＭＳ ゴシック"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。</w:t>
      </w:r>
      <w:bookmarkEnd w:id="2"/>
      <w:bookmarkEnd w:id="3"/>
    </w:p>
    <w:p w14:paraId="0F51A09E" w14:textId="78DE324C" w:rsidR="001653AC" w:rsidRPr="00437D76" w:rsidRDefault="001653AC">
      <w:pPr>
        <w:rPr>
          <w:rFonts w:ascii="ＭＳ ゴシック" w:eastAsia="ＭＳ ゴシック" w:hAnsi="ＭＳ ゴシック"/>
          <w:sz w:val="21"/>
          <w:szCs w:val="21"/>
        </w:rPr>
      </w:pPr>
    </w:p>
    <w:p w14:paraId="03386457" w14:textId="2599A6FF" w:rsidR="00F85B2A" w:rsidRDefault="00F85B2A" w:rsidP="00A55CD0">
      <w:pPr>
        <w:jc w:val="left"/>
        <w:rPr>
          <w:rFonts w:ascii="Times New Roman" w:eastAsia="ＭＳ ゴシック" w:hAnsi="Times New Roman" w:cs="Times New Roman" w:hint="eastAsia"/>
          <w:sz w:val="18"/>
          <w:szCs w:val="18"/>
        </w:rPr>
      </w:pPr>
      <w:bookmarkStart w:id="5" w:name="_Hlk53481427"/>
      <w:r w:rsidRPr="00A55CD0">
        <w:rPr>
          <w:rFonts w:ascii="Times New Roman" w:eastAsia="ＭＳ ゴシック" w:hAnsi="Times New Roman" w:cs="Times New Roman"/>
          <w:sz w:val="18"/>
          <w:szCs w:val="18"/>
        </w:rPr>
        <w:t>花沢成一</w:t>
      </w:r>
      <w:r w:rsidR="000D0D2F" w:rsidRPr="00A55CD0">
        <w:rPr>
          <w:rFonts w:ascii="Times New Roman" w:eastAsia="ＭＳ ゴシック" w:hAnsi="Times New Roman" w:cs="Times New Roman"/>
          <w:sz w:val="18"/>
          <w:szCs w:val="18"/>
        </w:rPr>
        <w:t>(</w:t>
      </w:r>
      <w:r w:rsidRPr="00A55CD0">
        <w:rPr>
          <w:rFonts w:ascii="Times New Roman" w:eastAsia="ＭＳ ゴシック" w:hAnsi="Times New Roman" w:cs="Times New Roman"/>
          <w:sz w:val="18"/>
          <w:szCs w:val="18"/>
        </w:rPr>
        <w:t>1992</w:t>
      </w:r>
      <w:r w:rsidR="000D0D2F" w:rsidRPr="00A55CD0">
        <w:rPr>
          <w:rFonts w:ascii="Times New Roman" w:eastAsia="ＭＳ ゴシック" w:hAnsi="Times New Roman" w:cs="Times New Roman"/>
          <w:sz w:val="18"/>
          <w:szCs w:val="18"/>
        </w:rPr>
        <w:t xml:space="preserve">). </w:t>
      </w:r>
      <w:r w:rsidRPr="00A55CD0">
        <w:rPr>
          <w:rFonts w:ascii="Times New Roman" w:eastAsia="ＭＳ ゴシック" w:hAnsi="Times New Roman" w:cs="Times New Roman"/>
          <w:sz w:val="18"/>
          <w:szCs w:val="18"/>
        </w:rPr>
        <w:t>母性心理学</w:t>
      </w:r>
      <w:r w:rsidR="000D0D2F" w:rsidRPr="00A55CD0">
        <w:rPr>
          <w:rFonts w:ascii="Times New Roman" w:eastAsia="ＭＳ ゴシック" w:hAnsi="Times New Roman" w:cs="Times New Roman"/>
          <w:sz w:val="18"/>
          <w:szCs w:val="18"/>
        </w:rPr>
        <w:t xml:space="preserve">, </w:t>
      </w:r>
      <w:r w:rsidRPr="00A55CD0">
        <w:rPr>
          <w:rFonts w:ascii="Times New Roman" w:eastAsia="ＭＳ ゴシック" w:hAnsi="Times New Roman" w:cs="Times New Roman"/>
          <w:sz w:val="18"/>
          <w:szCs w:val="18"/>
        </w:rPr>
        <w:t>東京</w:t>
      </w:r>
      <w:r w:rsidR="000D0D2F" w:rsidRPr="00A55CD0">
        <w:rPr>
          <w:rFonts w:ascii="Times New Roman" w:eastAsia="ＭＳ ゴシック" w:hAnsi="Times New Roman" w:cs="Times New Roman"/>
          <w:sz w:val="18"/>
          <w:szCs w:val="18"/>
        </w:rPr>
        <w:t xml:space="preserve">: </w:t>
      </w:r>
      <w:r w:rsidRPr="00A55CD0">
        <w:rPr>
          <w:rFonts w:ascii="Times New Roman" w:eastAsia="ＭＳ ゴシック" w:hAnsi="Times New Roman" w:cs="Times New Roman"/>
          <w:sz w:val="18"/>
          <w:szCs w:val="18"/>
        </w:rPr>
        <w:t>医学書院</w:t>
      </w:r>
      <w:r w:rsidR="000D0D2F" w:rsidRPr="00A55CD0">
        <w:rPr>
          <w:rFonts w:ascii="Times New Roman" w:eastAsia="ＭＳ ゴシック" w:hAnsi="Times New Roman" w:cs="Times New Roman"/>
          <w:sz w:val="18"/>
          <w:szCs w:val="18"/>
        </w:rPr>
        <w:t>.</w:t>
      </w:r>
      <w:bookmarkEnd w:id="5"/>
    </w:p>
    <w:p w14:paraId="12A852CA" w14:textId="46CFF075" w:rsidR="0011379B" w:rsidRDefault="0011379B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32488EE6" w14:textId="2CD4E492" w:rsidR="0011379B" w:rsidRDefault="0011379B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7E5171CD" w14:textId="2842C483" w:rsidR="0011379B" w:rsidRDefault="0011379B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2479AEAE" w14:textId="52129991" w:rsidR="0011379B" w:rsidRDefault="0011379B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2E9A3189" w14:textId="617F6BC9" w:rsidR="0011379B" w:rsidRDefault="0011379B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7056ED36" w14:textId="60868C71" w:rsidR="0011379B" w:rsidRDefault="0011379B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24C6BA52" w14:textId="0342177D" w:rsidR="0011379B" w:rsidRDefault="0011379B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198BD4E7" w14:textId="43B65C4C" w:rsidR="0011379B" w:rsidRDefault="0011379B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45FFA6D4" w14:textId="7F123351" w:rsidR="0011379B" w:rsidRDefault="0011379B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7847951F" w14:textId="36A7071C" w:rsidR="0011379B" w:rsidRDefault="0011379B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40C89AD5" w14:textId="04EA4103" w:rsidR="0011379B" w:rsidRDefault="0011379B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29CCC43E" w14:textId="206F5BD0" w:rsidR="0011379B" w:rsidRDefault="0011379B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6B22062A" w14:textId="59B4B679" w:rsidR="0011379B" w:rsidRDefault="0011379B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04C91A8D" w14:textId="3C4B4A22" w:rsidR="0011379B" w:rsidRDefault="0011379B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2F67D1CB" w14:textId="577FD6A0" w:rsidR="0011379B" w:rsidRDefault="0011379B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5E59A97D" w14:textId="570E7985" w:rsidR="0011379B" w:rsidRDefault="0011379B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6158D548" w14:textId="0C94F4D2" w:rsidR="0011379B" w:rsidRDefault="0011379B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4980D5AF" w14:textId="5B1B2A72" w:rsidR="0011379B" w:rsidRDefault="0011379B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3C383FDD" w14:textId="1175116A" w:rsidR="0011379B" w:rsidRDefault="0011379B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5329B8B8" w14:textId="582FFEBF" w:rsidR="0011379B" w:rsidRDefault="0011379B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444CB7E2" w14:textId="32A993DD" w:rsidR="0011379B" w:rsidRDefault="0011379B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2E9A50E4" w14:textId="4E3E90C6" w:rsidR="0011379B" w:rsidRDefault="0011379B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5144DF95" w14:textId="76538EA5" w:rsidR="0011379B" w:rsidRDefault="0011379B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7E945862" w14:textId="279E278D" w:rsidR="0011379B" w:rsidRDefault="0011379B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796023D0" w14:textId="71EEA083" w:rsidR="0011379B" w:rsidRDefault="0011379B" w:rsidP="00A55CD0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6BF7AB88" w14:textId="2E5C8390" w:rsidR="0011379B" w:rsidRPr="0011379B" w:rsidRDefault="0011379B" w:rsidP="00A55CD0">
      <w:pPr>
        <w:jc w:val="left"/>
        <w:rPr>
          <w:rFonts w:ascii="Times New Roman" w:eastAsia="ＭＳ ゴシック" w:hAnsi="Times New Roman" w:cs="Times New Roman" w:hint="eastAsia"/>
          <w:sz w:val="18"/>
          <w:szCs w:val="18"/>
        </w:rPr>
      </w:pPr>
    </w:p>
    <w:p w14:paraId="706A53D5" w14:textId="409BA7E5" w:rsidR="0076227C" w:rsidRPr="00437D76" w:rsidRDefault="0076227C" w:rsidP="0076227C">
      <w:pPr>
        <w:jc w:val="right"/>
        <w:rPr>
          <w:rFonts w:ascii="ＭＳ ゴシック" w:eastAsia="ＭＳ ゴシック" w:hAnsi="ＭＳ ゴシック"/>
          <w:sz w:val="21"/>
          <w:szCs w:val="21"/>
        </w:rPr>
      </w:pPr>
      <w:r w:rsidRPr="00437D76">
        <w:rPr>
          <w:rFonts w:ascii="ＭＳ ゴシック" w:eastAsia="ＭＳ ゴシック" w:hAnsi="ＭＳ ゴシック" w:hint="eastAsia"/>
          <w:sz w:val="21"/>
          <w:szCs w:val="21"/>
        </w:rPr>
        <w:t>●質問は以上になります●</w:t>
      </w:r>
    </w:p>
    <w:sectPr w:rsidR="0076227C" w:rsidRPr="00437D76" w:rsidSect="00CC1EA4">
      <w:footerReference w:type="default" r:id="rId9"/>
      <w:footerReference w:type="first" r:id="rId10"/>
      <w:pgSz w:w="11900" w:h="16840"/>
      <w:pgMar w:top="1440" w:right="1080" w:bottom="1440" w:left="1080" w:header="851" w:footer="992" w:gutter="0"/>
      <w:pgNumType w:start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81437F" w14:textId="77777777" w:rsidR="00636B53" w:rsidRDefault="00636B53" w:rsidP="00060577">
      <w:r>
        <w:separator/>
      </w:r>
    </w:p>
  </w:endnote>
  <w:endnote w:type="continuationSeparator" w:id="0">
    <w:p w14:paraId="32FC16AA" w14:textId="77777777" w:rsidR="00636B53" w:rsidRDefault="00636B53" w:rsidP="00060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iragino Maru Gothic ProN W4">
    <w:altName w:val="游ゴシック"/>
    <w:charset w:val="80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A54877" w14:textId="77777777" w:rsidR="00CC1EA4" w:rsidRDefault="00CC1EA4" w:rsidP="00091E41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31F5F1DE" w14:textId="77777777" w:rsidR="00CC1EA4" w:rsidRDefault="00CC1EA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D9CBFB" w14:textId="2E86F89F" w:rsidR="00CC1EA4" w:rsidRDefault="00CC1EA4" w:rsidP="00091E41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11379B">
      <w:rPr>
        <w:rStyle w:val="a7"/>
        <w:noProof/>
      </w:rPr>
      <w:t>8</w:t>
    </w:r>
    <w:r>
      <w:rPr>
        <w:rStyle w:val="a7"/>
      </w:rPr>
      <w:fldChar w:fldCharType="end"/>
    </w:r>
  </w:p>
  <w:p w14:paraId="17C1D866" w14:textId="77777777" w:rsidR="00CC1EA4" w:rsidRDefault="00CC1EA4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CEF0A3" w14:textId="77777777" w:rsidR="00CC1EA4" w:rsidRDefault="00CC1EA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7797F0" w14:textId="77777777" w:rsidR="00636B53" w:rsidRDefault="00636B53" w:rsidP="00060577">
      <w:r>
        <w:separator/>
      </w:r>
    </w:p>
  </w:footnote>
  <w:footnote w:type="continuationSeparator" w:id="0">
    <w:p w14:paraId="3AF78AD8" w14:textId="77777777" w:rsidR="00636B53" w:rsidRDefault="00636B53" w:rsidP="000605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2E0019" w14:textId="77777777" w:rsidR="00437D76" w:rsidRPr="00C81CA3" w:rsidRDefault="00437D76" w:rsidP="00437D76">
    <w:pPr>
      <w:pStyle w:val="a3"/>
      <w:ind w:right="180"/>
      <w:jc w:val="right"/>
      <w:rPr>
        <w:rFonts w:ascii="Hiragino Maru Gothic ProN W4" w:eastAsia="Hiragino Maru Gothic ProN W4" w:hAnsi="Hiragino Maru Gothic ProN W4"/>
        <w:sz w:val="18"/>
        <w:szCs w:val="18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B4A52D" w14:textId="57921F0F" w:rsidR="005E4582" w:rsidRPr="00D101FE" w:rsidRDefault="005E4582" w:rsidP="00972152">
    <w:pPr>
      <w:pStyle w:val="a3"/>
      <w:wordWrap w:val="0"/>
      <w:jc w:val="right"/>
      <w:rPr>
        <w:rFonts w:ascii="Times New Roman" w:eastAsia="ＭＳ 明朝" w:hAnsi="Times New Roman" w:cs="Times New Roman"/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577"/>
    <w:rsid w:val="00060577"/>
    <w:rsid w:val="000777AD"/>
    <w:rsid w:val="00096262"/>
    <w:rsid w:val="000B2341"/>
    <w:rsid w:val="000D0D2F"/>
    <w:rsid w:val="000F37CA"/>
    <w:rsid w:val="000F7185"/>
    <w:rsid w:val="0011379B"/>
    <w:rsid w:val="00113CC7"/>
    <w:rsid w:val="001212F9"/>
    <w:rsid w:val="00153132"/>
    <w:rsid w:val="0015471F"/>
    <w:rsid w:val="001653AC"/>
    <w:rsid w:val="001C289C"/>
    <w:rsid w:val="00297909"/>
    <w:rsid w:val="002B1BCE"/>
    <w:rsid w:val="002E3ACC"/>
    <w:rsid w:val="00313357"/>
    <w:rsid w:val="003203CD"/>
    <w:rsid w:val="003967BD"/>
    <w:rsid w:val="003A4941"/>
    <w:rsid w:val="003B6414"/>
    <w:rsid w:val="003D1FD8"/>
    <w:rsid w:val="003E31B1"/>
    <w:rsid w:val="003F7B8F"/>
    <w:rsid w:val="00437D76"/>
    <w:rsid w:val="00443B4F"/>
    <w:rsid w:val="004C4BF7"/>
    <w:rsid w:val="00500162"/>
    <w:rsid w:val="00544CF9"/>
    <w:rsid w:val="005530D0"/>
    <w:rsid w:val="005A5201"/>
    <w:rsid w:val="005C4D99"/>
    <w:rsid w:val="005E4582"/>
    <w:rsid w:val="00613D0C"/>
    <w:rsid w:val="00636B53"/>
    <w:rsid w:val="00685CB7"/>
    <w:rsid w:val="006A2878"/>
    <w:rsid w:val="006A6CD3"/>
    <w:rsid w:val="006D0752"/>
    <w:rsid w:val="00705A9E"/>
    <w:rsid w:val="0071570D"/>
    <w:rsid w:val="007423E7"/>
    <w:rsid w:val="0076227C"/>
    <w:rsid w:val="007939F8"/>
    <w:rsid w:val="007E2333"/>
    <w:rsid w:val="007F48A6"/>
    <w:rsid w:val="008415E7"/>
    <w:rsid w:val="00883A1D"/>
    <w:rsid w:val="0088442F"/>
    <w:rsid w:val="008952BD"/>
    <w:rsid w:val="008A2F10"/>
    <w:rsid w:val="008A52A7"/>
    <w:rsid w:val="008A6BE2"/>
    <w:rsid w:val="008E7D27"/>
    <w:rsid w:val="0092706E"/>
    <w:rsid w:val="00937369"/>
    <w:rsid w:val="009568BD"/>
    <w:rsid w:val="009707F8"/>
    <w:rsid w:val="00972152"/>
    <w:rsid w:val="009C09DB"/>
    <w:rsid w:val="009C78CE"/>
    <w:rsid w:val="00A01C7E"/>
    <w:rsid w:val="00A035A4"/>
    <w:rsid w:val="00A55CD0"/>
    <w:rsid w:val="00AE6E47"/>
    <w:rsid w:val="00B04143"/>
    <w:rsid w:val="00B41CC7"/>
    <w:rsid w:val="00B51B71"/>
    <w:rsid w:val="00B52E13"/>
    <w:rsid w:val="00B81773"/>
    <w:rsid w:val="00BF1637"/>
    <w:rsid w:val="00C11C30"/>
    <w:rsid w:val="00C81CA3"/>
    <w:rsid w:val="00C82F22"/>
    <w:rsid w:val="00CA0154"/>
    <w:rsid w:val="00CA0AC4"/>
    <w:rsid w:val="00CB1D52"/>
    <w:rsid w:val="00CC1EA4"/>
    <w:rsid w:val="00CE6B4A"/>
    <w:rsid w:val="00D101FE"/>
    <w:rsid w:val="00D516AE"/>
    <w:rsid w:val="00D874A4"/>
    <w:rsid w:val="00DA29F3"/>
    <w:rsid w:val="00DB37CD"/>
    <w:rsid w:val="00DF174F"/>
    <w:rsid w:val="00E242DF"/>
    <w:rsid w:val="00E37473"/>
    <w:rsid w:val="00E4119A"/>
    <w:rsid w:val="00EB420E"/>
    <w:rsid w:val="00EF16E3"/>
    <w:rsid w:val="00F23A99"/>
    <w:rsid w:val="00F27E7F"/>
    <w:rsid w:val="00F3588D"/>
    <w:rsid w:val="00F54BAE"/>
    <w:rsid w:val="00F85B2A"/>
    <w:rsid w:val="00FC6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0BE447A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057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60577"/>
  </w:style>
  <w:style w:type="paragraph" w:styleId="a5">
    <w:name w:val="footer"/>
    <w:basedOn w:val="a"/>
    <w:link w:val="a6"/>
    <w:uiPriority w:val="99"/>
    <w:unhideWhenUsed/>
    <w:rsid w:val="0006057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60577"/>
  </w:style>
  <w:style w:type="character" w:styleId="a7">
    <w:name w:val="page number"/>
    <w:basedOn w:val="a0"/>
    <w:uiPriority w:val="99"/>
    <w:semiHidden/>
    <w:unhideWhenUsed/>
    <w:rsid w:val="009C09DB"/>
  </w:style>
  <w:style w:type="table" w:styleId="a8">
    <w:name w:val="Table Grid"/>
    <w:basedOn w:val="a1"/>
    <w:uiPriority w:val="39"/>
    <w:rsid w:val="005A52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B41CC7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B41CC7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B41CC7"/>
  </w:style>
  <w:style w:type="paragraph" w:styleId="ac">
    <w:name w:val="annotation subject"/>
    <w:basedOn w:val="aa"/>
    <w:next w:val="aa"/>
    <w:link w:val="ad"/>
    <w:uiPriority w:val="99"/>
    <w:semiHidden/>
    <w:unhideWhenUsed/>
    <w:rsid w:val="00B41CC7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41CC7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B41CC7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B41CC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78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9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鎌田希</dc:creator>
  <cp:keywords/>
  <dc:description/>
  <cp:lastModifiedBy>園田 希</cp:lastModifiedBy>
  <cp:revision>59</cp:revision>
  <cp:lastPrinted>2017-06-09T21:40:00Z</cp:lastPrinted>
  <dcterms:created xsi:type="dcterms:W3CDTF">2016-12-03T04:50:00Z</dcterms:created>
  <dcterms:modified xsi:type="dcterms:W3CDTF">2020-10-15T08:38:00Z</dcterms:modified>
</cp:coreProperties>
</file>